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4A8C4" w14:textId="2260D719" w:rsidR="00C621FD" w:rsidRDefault="00C621FD" w:rsidP="00633825">
      <w:pPr>
        <w:spacing w:line="480" w:lineRule="auto"/>
      </w:pPr>
      <w:r>
        <w:t>Supplementary</w:t>
      </w:r>
      <w:r w:rsidRPr="00AE1066">
        <w:t xml:space="preserve"> Table</w:t>
      </w:r>
      <w:r>
        <w:t>1</w:t>
      </w:r>
      <w:r w:rsidRPr="00AE1066">
        <w:t>.</w:t>
      </w:r>
      <w:r>
        <w:t xml:space="preserve"> </w:t>
      </w:r>
      <w:r w:rsidR="006C37AF">
        <w:t>M</w:t>
      </w:r>
      <w:r w:rsidR="006C37AF" w:rsidRPr="006C37AF">
        <w:t xml:space="preserve">edication of TAK patients </w:t>
      </w:r>
      <w:r w:rsidR="004017FF" w:rsidRPr="004017FF">
        <w:t>with or without aortic valve involvement</w:t>
      </w:r>
      <w:r w:rsidR="004017FF">
        <w:t xml:space="preserve"> </w:t>
      </w:r>
      <w:r w:rsidR="006C37AF" w:rsidRPr="006C37AF">
        <w:t>before first admission</w:t>
      </w:r>
      <w:r w:rsidR="004017FF"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3"/>
        <w:gridCol w:w="1851"/>
        <w:gridCol w:w="1854"/>
        <w:gridCol w:w="780"/>
      </w:tblGrid>
      <w:tr w:rsidR="00C621FD" w14:paraId="56576E52" w14:textId="77777777" w:rsidTr="00062C23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20A0170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Va</w:t>
            </w:r>
            <w:r>
              <w:t>riable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</w:tcPr>
          <w:p w14:paraId="14E5F111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otal</w:t>
            </w:r>
          </w:p>
          <w:p w14:paraId="545DE8AC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172)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</w:tcPr>
          <w:p w14:paraId="31B403F9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ortic valve involvement</w:t>
            </w:r>
          </w:p>
          <w:p w14:paraId="62093A1A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92)</w:t>
            </w:r>
          </w:p>
        </w:tc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</w:tcPr>
          <w:p w14:paraId="1706DEB3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thout aortic valve involvement</w:t>
            </w:r>
          </w:p>
          <w:p w14:paraId="7D9A380A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80)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</w:tcPr>
          <w:p w14:paraId="2064CE9F" w14:textId="77777777" w:rsidR="00C621FD" w:rsidRDefault="00C621FD" w:rsidP="00ED7DD8">
            <w:pPr>
              <w:spacing w:line="480" w:lineRule="auto"/>
            </w:pPr>
            <w:r>
              <w:rPr>
                <w:rFonts w:hint="eastAsia"/>
              </w:rPr>
              <w:t>P</w:t>
            </w:r>
          </w:p>
        </w:tc>
      </w:tr>
      <w:tr w:rsidR="00B472C1" w14:paraId="29715ACB" w14:textId="77777777" w:rsidTr="00062C23">
        <w:tc>
          <w:tcPr>
            <w:tcW w:w="2268" w:type="dxa"/>
            <w:tcBorders>
              <w:top w:val="single" w:sz="8" w:space="0" w:color="auto"/>
            </w:tcBorders>
          </w:tcPr>
          <w:p w14:paraId="1E100775" w14:textId="17D0F332" w:rsidR="00B472C1" w:rsidRDefault="00097A6D" w:rsidP="00B472C1">
            <w:pPr>
              <w:spacing w:line="480" w:lineRule="auto"/>
            </w:pPr>
            <w:bookmarkStart w:id="0" w:name="_Hlk100868005"/>
            <w:r w:rsidRPr="00097A6D">
              <w:t>Glucocorticoid</w:t>
            </w:r>
            <w:r w:rsidR="00272C40">
              <w:t>, n (%)</w:t>
            </w:r>
          </w:p>
        </w:tc>
        <w:tc>
          <w:tcPr>
            <w:tcW w:w="1553" w:type="dxa"/>
            <w:tcBorders>
              <w:top w:val="single" w:sz="8" w:space="0" w:color="auto"/>
            </w:tcBorders>
          </w:tcPr>
          <w:p w14:paraId="67FACB07" w14:textId="4E00D97D" w:rsidR="00B472C1" w:rsidRDefault="00B472C1" w:rsidP="00B472C1">
            <w:pPr>
              <w:spacing w:line="480" w:lineRule="auto"/>
            </w:pPr>
            <w:r w:rsidRPr="0082164C">
              <w:t>53（31.5）</w:t>
            </w:r>
          </w:p>
        </w:tc>
        <w:tc>
          <w:tcPr>
            <w:tcW w:w="1851" w:type="dxa"/>
            <w:tcBorders>
              <w:top w:val="single" w:sz="8" w:space="0" w:color="auto"/>
            </w:tcBorders>
          </w:tcPr>
          <w:p w14:paraId="1B4BACE1" w14:textId="69CC7F18" w:rsidR="00B472C1" w:rsidRDefault="00B472C1" w:rsidP="00B472C1">
            <w:pPr>
              <w:spacing w:line="480" w:lineRule="auto"/>
            </w:pPr>
            <w:r w:rsidRPr="0082164C">
              <w:t>32（36.4）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133E557" w14:textId="31A46F38" w:rsidR="00B472C1" w:rsidRDefault="00B472C1" w:rsidP="00B472C1">
            <w:pPr>
              <w:spacing w:line="480" w:lineRule="auto"/>
            </w:pPr>
            <w:r w:rsidRPr="0082164C">
              <w:t>21（26.3）</w:t>
            </w:r>
          </w:p>
        </w:tc>
        <w:tc>
          <w:tcPr>
            <w:tcW w:w="780" w:type="dxa"/>
            <w:tcBorders>
              <w:top w:val="single" w:sz="8" w:space="0" w:color="auto"/>
            </w:tcBorders>
          </w:tcPr>
          <w:p w14:paraId="7EF21DE2" w14:textId="4D4A19D6" w:rsidR="00B472C1" w:rsidRDefault="00B472C1" w:rsidP="00B472C1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159</w:t>
            </w:r>
          </w:p>
        </w:tc>
      </w:tr>
      <w:bookmarkEnd w:id="0"/>
      <w:tr w:rsidR="00C621FD" w14:paraId="4495269F" w14:textId="77777777" w:rsidTr="00062C23">
        <w:tc>
          <w:tcPr>
            <w:tcW w:w="2268" w:type="dxa"/>
          </w:tcPr>
          <w:p w14:paraId="73302158" w14:textId="314C7DB9" w:rsidR="00C621FD" w:rsidRDefault="00062C23" w:rsidP="00ED7DD8">
            <w:pPr>
              <w:spacing w:line="480" w:lineRule="auto"/>
            </w:pPr>
            <w:r w:rsidRPr="00062C23">
              <w:t>Cyclophosphamide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187C19D8" w14:textId="6028C4A7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5</w:t>
            </w:r>
            <w:r>
              <w:rPr>
                <w:rFonts w:hint="eastAsia"/>
              </w:rPr>
              <w:t>（1</w:t>
            </w:r>
            <w:r>
              <w:t>4.9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6BF82418" w14:textId="52BA2102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4</w:t>
            </w:r>
            <w:r>
              <w:rPr>
                <w:rFonts w:hint="eastAsia"/>
              </w:rPr>
              <w:t>（1</w:t>
            </w:r>
            <w:r>
              <w:t>5.9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298DA881" w14:textId="589D450C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（1</w:t>
            </w:r>
            <w:r>
              <w:t>3.8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3A861309" w14:textId="3F8F1313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695</w:t>
            </w:r>
          </w:p>
        </w:tc>
      </w:tr>
      <w:tr w:rsidR="00C621FD" w14:paraId="2EAEAEC7" w14:textId="77777777" w:rsidTr="00062C23">
        <w:tc>
          <w:tcPr>
            <w:tcW w:w="2268" w:type="dxa"/>
          </w:tcPr>
          <w:p w14:paraId="28F7803F" w14:textId="1F015545" w:rsidR="00C621FD" w:rsidRPr="00841E09" w:rsidRDefault="00062C23" w:rsidP="00ED7DD8">
            <w:pPr>
              <w:spacing w:line="480" w:lineRule="auto"/>
            </w:pPr>
            <w:r w:rsidRPr="00062C23">
              <w:t>Methotrexate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39FFCC9A" w14:textId="264D3691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（6</w:t>
            </w:r>
            <w:r>
              <w:t>.0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2558F003" w14:textId="1D467B17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5（5</w:t>
            </w:r>
            <w:r>
              <w:t>.7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5FFC622E" w14:textId="17BB6AD9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5（4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704F564D" w14:textId="202F26F8" w:rsidR="00C621FD" w:rsidRDefault="00D964E0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621FD" w14:paraId="3C77315C" w14:textId="77777777" w:rsidTr="00062C23">
        <w:tc>
          <w:tcPr>
            <w:tcW w:w="2268" w:type="dxa"/>
          </w:tcPr>
          <w:p w14:paraId="45B7D150" w14:textId="0EA9783A" w:rsidR="00C621FD" w:rsidRDefault="00062C23" w:rsidP="00ED7DD8">
            <w:pPr>
              <w:spacing w:line="480" w:lineRule="auto"/>
            </w:pPr>
            <w:r w:rsidRPr="00062C23">
              <w:t>Azathioprine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37E5B823" w14:textId="352E78F2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4（2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02D5FAE6" w14:textId="6ED2EA95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3（3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6606F769" w14:textId="21CD2C66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3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344E5748" w14:textId="63FBDA61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682</w:t>
            </w:r>
          </w:p>
        </w:tc>
      </w:tr>
      <w:tr w:rsidR="00C621FD" w14:paraId="738DAB3E" w14:textId="77777777" w:rsidTr="00062C23">
        <w:tc>
          <w:tcPr>
            <w:tcW w:w="2268" w:type="dxa"/>
          </w:tcPr>
          <w:p w14:paraId="5CBBC639" w14:textId="7E5593AD" w:rsidR="00C621FD" w:rsidRDefault="00062C23" w:rsidP="00ED7DD8">
            <w:pPr>
              <w:spacing w:line="480" w:lineRule="auto"/>
            </w:pPr>
            <w:r w:rsidRPr="00062C23">
              <w:t>Mycophenolate Mofetil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2AB0734B" w14:textId="03C27424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9（5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4E43BE04" w14:textId="5D103933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6（6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17DD7B05" w14:textId="6EC8900C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3（3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26C520F2" w14:textId="5FC1E3B6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590</w:t>
            </w:r>
          </w:p>
        </w:tc>
      </w:tr>
      <w:tr w:rsidR="00C621FD" w14:paraId="3078E81B" w14:textId="77777777" w:rsidTr="00062C23">
        <w:tc>
          <w:tcPr>
            <w:tcW w:w="2268" w:type="dxa"/>
          </w:tcPr>
          <w:p w14:paraId="5210FAA7" w14:textId="2C667BC4" w:rsidR="00062C23" w:rsidRDefault="00062C23" w:rsidP="00ED7DD8">
            <w:pPr>
              <w:spacing w:line="480" w:lineRule="auto"/>
            </w:pPr>
            <w:r w:rsidRPr="00062C23">
              <w:t>Hydroxychloroquine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706CC204" w14:textId="0F4CE0E7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6（3</w:t>
            </w:r>
            <w:r>
              <w:t>.6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175BFC21" w14:textId="1D7011B1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3（3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3EE44E63" w14:textId="2A64F31D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3（3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57A001FB" w14:textId="29428BE4" w:rsidR="00C621FD" w:rsidRDefault="001A0C74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621FD" w14:paraId="43684AC2" w14:textId="77777777" w:rsidTr="00062C23">
        <w:tc>
          <w:tcPr>
            <w:tcW w:w="2268" w:type="dxa"/>
          </w:tcPr>
          <w:p w14:paraId="7D52C2A0" w14:textId="27A1318D" w:rsidR="00C621FD" w:rsidRDefault="00062C23" w:rsidP="00ED7DD8">
            <w:pPr>
              <w:spacing w:line="480" w:lineRule="auto"/>
            </w:pPr>
            <w:r w:rsidRPr="00062C23">
              <w:t>Cyclosporin</w:t>
            </w:r>
            <w:r w:rsidR="00903BF0">
              <w:t xml:space="preserve"> A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6B01693C" w14:textId="784CF838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1（0</w:t>
            </w:r>
            <w:r>
              <w:t>.6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302F1F67" w14:textId="5FF74498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1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1AD48EF5" w14:textId="06587BEC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0（0</w:t>
            </w:r>
            <w:r>
              <w:t>.0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677D0CFE" w14:textId="70002093" w:rsidR="00C621FD" w:rsidRDefault="003C4BEF" w:rsidP="00ED7DD8">
            <w:pPr>
              <w:spacing w:line="480" w:lineRule="auto"/>
            </w:pPr>
            <w:r>
              <w:t>1.000</w:t>
            </w:r>
          </w:p>
        </w:tc>
      </w:tr>
      <w:tr w:rsidR="00C621FD" w14:paraId="1CA22058" w14:textId="77777777" w:rsidTr="00062C23">
        <w:tc>
          <w:tcPr>
            <w:tcW w:w="2268" w:type="dxa"/>
          </w:tcPr>
          <w:p w14:paraId="401725C0" w14:textId="3334B6F4" w:rsidR="00C621FD" w:rsidRDefault="00062C23" w:rsidP="00ED7DD8">
            <w:pPr>
              <w:spacing w:line="480" w:lineRule="auto"/>
            </w:pPr>
            <w:r w:rsidRPr="00062C23">
              <w:t>Leflunomide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531002A7" w14:textId="28219126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4（2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28429A95" w14:textId="257DF32A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3（3</w:t>
            </w:r>
            <w:r>
              <w:t>.4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1E311EC5" w14:textId="71D97837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3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5D7640D5" w14:textId="6A1352D5" w:rsidR="00C621FD" w:rsidRDefault="00026B7C" w:rsidP="00ED7DD8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682</w:t>
            </w:r>
          </w:p>
        </w:tc>
      </w:tr>
      <w:tr w:rsidR="007C7486" w14:paraId="30CD7412" w14:textId="77777777" w:rsidTr="00062C23">
        <w:tc>
          <w:tcPr>
            <w:tcW w:w="2268" w:type="dxa"/>
          </w:tcPr>
          <w:p w14:paraId="51734C58" w14:textId="15F50289" w:rsidR="007C7486" w:rsidRDefault="00062C23" w:rsidP="00ED7DD8">
            <w:pPr>
              <w:spacing w:line="480" w:lineRule="auto"/>
            </w:pPr>
            <w:r w:rsidRPr="00062C23">
              <w:t xml:space="preserve">Tripterygium </w:t>
            </w:r>
            <w:proofErr w:type="spellStart"/>
            <w:r w:rsidRPr="00062C23">
              <w:t>wilfordii</w:t>
            </w:r>
            <w:proofErr w:type="spellEnd"/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4F44AD9A" w14:textId="3AB789E7" w:rsidR="007C7486" w:rsidRDefault="001A0C74" w:rsidP="00ED7DD8">
            <w:pPr>
              <w:spacing w:line="480" w:lineRule="auto"/>
            </w:pPr>
            <w:r>
              <w:rPr>
                <w:rFonts w:hint="eastAsia"/>
              </w:rPr>
              <w:t>2（1</w:t>
            </w:r>
            <w:r>
              <w:t>.2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18C4BA6D" w14:textId="5693D857" w:rsidR="007C7486" w:rsidRDefault="001A0C74" w:rsidP="00ED7DD8">
            <w:pPr>
              <w:spacing w:line="480" w:lineRule="auto"/>
            </w:pPr>
            <w:r>
              <w:rPr>
                <w:rFonts w:hint="eastAsia"/>
              </w:rPr>
              <w:t>1（</w:t>
            </w:r>
            <w:r>
              <w:t>1.1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4E309408" w14:textId="29B89C00" w:rsidR="007C7486" w:rsidRDefault="001A0C74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3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38ABC5BB" w14:textId="7A6FF34F" w:rsidR="007C7486" w:rsidRDefault="001A0C74" w:rsidP="00ED7DD8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7C7486" w14:paraId="3723E473" w14:textId="77777777" w:rsidTr="00062C23">
        <w:tc>
          <w:tcPr>
            <w:tcW w:w="2268" w:type="dxa"/>
          </w:tcPr>
          <w:p w14:paraId="559C8FEC" w14:textId="7A178D65" w:rsidR="007C7486" w:rsidRDefault="00062C23" w:rsidP="00ED7DD8">
            <w:pPr>
              <w:spacing w:line="480" w:lineRule="auto"/>
            </w:pPr>
            <w:r w:rsidRPr="00062C23">
              <w:t>Tacrolimus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</w:tcPr>
          <w:p w14:paraId="724A2AB8" w14:textId="56264CF1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1（0</w:t>
            </w:r>
            <w:r>
              <w:t>.6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2255DAD1" w14:textId="2F733DCD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1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52B85513" w14:textId="1222901A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0（0</w:t>
            </w:r>
            <w:r>
              <w:t>.0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04A488E1" w14:textId="2BFC34AB" w:rsidR="007C7486" w:rsidRDefault="003C4BEF" w:rsidP="00ED7DD8">
            <w:pPr>
              <w:spacing w:line="480" w:lineRule="auto"/>
            </w:pPr>
            <w:r>
              <w:t>1.000</w:t>
            </w:r>
          </w:p>
        </w:tc>
      </w:tr>
      <w:tr w:rsidR="007C7486" w14:paraId="462374C9" w14:textId="77777777" w:rsidTr="00062C23">
        <w:tc>
          <w:tcPr>
            <w:tcW w:w="2268" w:type="dxa"/>
            <w:tcBorders>
              <w:bottom w:val="single" w:sz="8" w:space="0" w:color="auto"/>
            </w:tcBorders>
          </w:tcPr>
          <w:p w14:paraId="5533400D" w14:textId="5BDFD445" w:rsidR="007C7486" w:rsidRDefault="00062C23" w:rsidP="00ED7DD8">
            <w:pPr>
              <w:spacing w:line="480" w:lineRule="auto"/>
            </w:pPr>
            <w:r w:rsidRPr="00062C23">
              <w:t>Tocilizumab</w:t>
            </w:r>
            <w:r w:rsidR="00272C40">
              <w:t xml:space="preserve">, </w:t>
            </w:r>
            <w:r w:rsidR="00272C40">
              <w:t>n (%)</w:t>
            </w:r>
          </w:p>
        </w:tc>
        <w:tc>
          <w:tcPr>
            <w:tcW w:w="1553" w:type="dxa"/>
            <w:tcBorders>
              <w:bottom w:val="single" w:sz="8" w:space="0" w:color="auto"/>
            </w:tcBorders>
          </w:tcPr>
          <w:p w14:paraId="2A2D1A46" w14:textId="7343AF0D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3（1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  <w:tcBorders>
              <w:bottom w:val="single" w:sz="8" w:space="0" w:color="auto"/>
            </w:tcBorders>
          </w:tcPr>
          <w:p w14:paraId="1F55CA52" w14:textId="61F22249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1（1</w:t>
            </w:r>
            <w:r>
              <w:t>.1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  <w:tcBorders>
              <w:bottom w:val="single" w:sz="8" w:space="0" w:color="auto"/>
            </w:tcBorders>
          </w:tcPr>
          <w:p w14:paraId="393F6BEE" w14:textId="0C736501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2（2</w:t>
            </w:r>
            <w:r>
              <w:t>.5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511C4F85" w14:textId="5A2EF832" w:rsidR="007C7486" w:rsidRDefault="00026B7C" w:rsidP="00ED7DD8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934</w:t>
            </w:r>
          </w:p>
        </w:tc>
      </w:tr>
    </w:tbl>
    <w:p w14:paraId="4745A7BE" w14:textId="56410F9F" w:rsidR="00C621FD" w:rsidRDefault="00C621FD" w:rsidP="00633825">
      <w:pPr>
        <w:spacing w:line="480" w:lineRule="auto"/>
      </w:pPr>
    </w:p>
    <w:p w14:paraId="064270CF" w14:textId="77777777" w:rsidR="00C621FD" w:rsidRDefault="00C621FD" w:rsidP="00633825">
      <w:pPr>
        <w:spacing w:line="480" w:lineRule="auto"/>
        <w:rPr>
          <w:rFonts w:hint="eastAsia"/>
        </w:rPr>
      </w:pPr>
    </w:p>
    <w:p w14:paraId="374AA2CA" w14:textId="78289A71" w:rsidR="00633825" w:rsidRDefault="00633825" w:rsidP="00633825">
      <w:pPr>
        <w:spacing w:line="480" w:lineRule="auto"/>
      </w:pPr>
      <w:r>
        <w:lastRenderedPageBreak/>
        <w:t>Supplementary</w:t>
      </w:r>
      <w:r w:rsidRPr="00AE1066">
        <w:t xml:space="preserve"> Table</w:t>
      </w:r>
      <w:r w:rsidR="00C873F2">
        <w:t>2</w:t>
      </w:r>
      <w:r w:rsidRPr="00AE1066">
        <w:t xml:space="preserve">. Laboratory tests </w:t>
      </w:r>
      <w:r>
        <w:t>and disease activity scores</w:t>
      </w:r>
      <w:r w:rsidRPr="00AE1066">
        <w:t xml:space="preserve"> of </w:t>
      </w:r>
      <w:r>
        <w:t>TA</w:t>
      </w:r>
      <w:r w:rsidR="006C37AF">
        <w:t>K</w:t>
      </w:r>
      <w:r>
        <w:t xml:space="preserve"> </w:t>
      </w:r>
      <w:r w:rsidRPr="00AE1066">
        <w:t>patients with</w:t>
      </w:r>
      <w:r>
        <w:t xml:space="preserve"> or without aortic valve involvement</w:t>
      </w:r>
      <w:r w:rsidRPr="00AE1066"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797"/>
        <w:gridCol w:w="1851"/>
        <w:gridCol w:w="1854"/>
        <w:gridCol w:w="780"/>
      </w:tblGrid>
      <w:tr w:rsidR="00633825" w14:paraId="41ECE57D" w14:textId="77777777" w:rsidTr="001D212F">
        <w:tc>
          <w:tcPr>
            <w:tcW w:w="2024" w:type="dxa"/>
            <w:tcBorders>
              <w:top w:val="single" w:sz="8" w:space="0" w:color="auto"/>
              <w:bottom w:val="single" w:sz="8" w:space="0" w:color="auto"/>
            </w:tcBorders>
          </w:tcPr>
          <w:p w14:paraId="4553EA3C" w14:textId="77777777" w:rsidR="00633825" w:rsidRDefault="00633825" w:rsidP="001D212F">
            <w:pPr>
              <w:spacing w:line="480" w:lineRule="auto"/>
            </w:pPr>
            <w:bookmarkStart w:id="1" w:name="_Hlk100866888"/>
            <w:r>
              <w:rPr>
                <w:rFonts w:hint="eastAsia"/>
              </w:rPr>
              <w:t>Va</w:t>
            </w:r>
            <w:r>
              <w:t>riable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3F4DEB3F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T</w:t>
            </w:r>
            <w:r>
              <w:t>otal</w:t>
            </w:r>
          </w:p>
          <w:p w14:paraId="2B46957F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172)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</w:tcPr>
          <w:p w14:paraId="4DE1F929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ortic valve involvement</w:t>
            </w:r>
          </w:p>
          <w:p w14:paraId="7120736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92)</w:t>
            </w:r>
          </w:p>
        </w:tc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</w:tcPr>
          <w:p w14:paraId="04F9457D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thout aortic valve involvement</w:t>
            </w:r>
          </w:p>
          <w:p w14:paraId="69EB9011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n=80)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</w:tcPr>
          <w:p w14:paraId="0D02DD35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P</w:t>
            </w:r>
          </w:p>
        </w:tc>
      </w:tr>
      <w:tr w:rsidR="00633825" w14:paraId="405A9E84" w14:textId="77777777" w:rsidTr="001D212F">
        <w:tc>
          <w:tcPr>
            <w:tcW w:w="2024" w:type="dxa"/>
          </w:tcPr>
          <w:p w14:paraId="382CBED5" w14:textId="77777777" w:rsidR="00633825" w:rsidRDefault="00633825" w:rsidP="001D212F">
            <w:pPr>
              <w:spacing w:line="480" w:lineRule="auto"/>
            </w:pPr>
            <w:r w:rsidRPr="00475287">
              <w:t>WBC，10</w:t>
            </w:r>
            <w:r w:rsidRPr="00475287">
              <w:rPr>
                <w:vertAlign w:val="superscript"/>
              </w:rPr>
              <w:t>9</w:t>
            </w:r>
            <w:r w:rsidRPr="00475287">
              <w:t>/L</w:t>
            </w:r>
          </w:p>
        </w:tc>
        <w:tc>
          <w:tcPr>
            <w:tcW w:w="1797" w:type="dxa"/>
          </w:tcPr>
          <w:p w14:paraId="27A1C3BA" w14:textId="77777777" w:rsidR="00633825" w:rsidRDefault="00633825" w:rsidP="001D212F">
            <w:pPr>
              <w:spacing w:line="480" w:lineRule="auto"/>
            </w:pPr>
            <w:r w:rsidRPr="00475287">
              <w:rPr>
                <w:rFonts w:hint="eastAsia"/>
              </w:rPr>
              <w:t>6</w:t>
            </w:r>
            <w:r w:rsidRPr="00475287">
              <w:t>.9</w:t>
            </w:r>
            <w:r>
              <w:t>6</w:t>
            </w:r>
            <w:r w:rsidRPr="00475287">
              <w:rPr>
                <w:rFonts w:hint="eastAsia"/>
              </w:rPr>
              <w:t>（5</w:t>
            </w:r>
            <w:r w:rsidRPr="00475287">
              <w:t>.62</w:t>
            </w:r>
            <w:r>
              <w:t>,</w:t>
            </w:r>
            <w:r w:rsidRPr="00475287">
              <w:t>8.3</w:t>
            </w:r>
            <w:r>
              <w:t>3</w:t>
            </w:r>
            <w:r w:rsidRPr="00475287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03DE81F4" w14:textId="77777777" w:rsidR="00633825" w:rsidRDefault="00633825" w:rsidP="001D212F">
            <w:pPr>
              <w:spacing w:line="480" w:lineRule="auto"/>
            </w:pPr>
            <w:r w:rsidRPr="00475287">
              <w:rPr>
                <w:rFonts w:hint="eastAsia"/>
              </w:rPr>
              <w:t>7</w:t>
            </w:r>
            <w:r w:rsidRPr="00475287">
              <w:t>.</w:t>
            </w:r>
            <w:r>
              <w:t>10</w:t>
            </w:r>
            <w:r w:rsidRPr="00475287">
              <w:rPr>
                <w:rFonts w:hint="eastAsia"/>
              </w:rPr>
              <w:t>（5</w:t>
            </w:r>
            <w:r w:rsidRPr="00475287">
              <w:t>.8</w:t>
            </w:r>
            <w:r>
              <w:t>6,</w:t>
            </w:r>
            <w:r w:rsidRPr="00475287">
              <w:t>8.1</w:t>
            </w:r>
            <w:r>
              <w:t>9</w:t>
            </w:r>
            <w:r w:rsidRPr="00475287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0A2C16C8" w14:textId="77777777" w:rsidR="00633825" w:rsidRDefault="00633825" w:rsidP="001D212F">
            <w:pPr>
              <w:spacing w:line="480" w:lineRule="auto"/>
            </w:pPr>
            <w:r w:rsidRPr="00475287">
              <w:rPr>
                <w:rFonts w:hint="eastAsia"/>
              </w:rPr>
              <w:t>6</w:t>
            </w:r>
            <w:r w:rsidRPr="00475287">
              <w:t>.</w:t>
            </w:r>
            <w:r>
              <w:t>73</w:t>
            </w:r>
            <w:r w:rsidRPr="00475287">
              <w:rPr>
                <w:rFonts w:hint="eastAsia"/>
              </w:rPr>
              <w:t>（5</w:t>
            </w:r>
            <w:r w:rsidRPr="00475287">
              <w:t>.</w:t>
            </w:r>
            <w:r>
              <w:t>49,8.78</w:t>
            </w:r>
            <w:r w:rsidRPr="00475287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58729F6B" w14:textId="77777777" w:rsidR="00633825" w:rsidRDefault="00633825" w:rsidP="001D212F">
            <w:pPr>
              <w:spacing w:line="480" w:lineRule="auto"/>
            </w:pPr>
            <w:r w:rsidRPr="00475287">
              <w:rPr>
                <w:rFonts w:hint="eastAsia"/>
              </w:rPr>
              <w:t>0</w:t>
            </w:r>
            <w:r w:rsidRPr="00475287">
              <w:t>.</w:t>
            </w:r>
            <w:r>
              <w:t>738</w:t>
            </w:r>
          </w:p>
        </w:tc>
      </w:tr>
      <w:tr w:rsidR="00633825" w14:paraId="16635866" w14:textId="77777777" w:rsidTr="001D212F">
        <w:tc>
          <w:tcPr>
            <w:tcW w:w="2024" w:type="dxa"/>
          </w:tcPr>
          <w:p w14:paraId="6F801534" w14:textId="77777777" w:rsidR="00633825" w:rsidRPr="00841E09" w:rsidRDefault="00633825" w:rsidP="001D212F">
            <w:pPr>
              <w:spacing w:line="480" w:lineRule="auto"/>
            </w:pPr>
            <w:r>
              <w:t>RBC</w:t>
            </w:r>
            <w:r>
              <w:rPr>
                <w:rFonts w:hint="eastAsia"/>
              </w:rPr>
              <w:t>，1</w:t>
            </w:r>
            <w:r>
              <w:t>0</w:t>
            </w:r>
            <w:r w:rsidRPr="00406619">
              <w:rPr>
                <w:vertAlign w:val="superscript"/>
              </w:rPr>
              <w:t>12</w:t>
            </w:r>
            <w:r>
              <w:t>/L</w:t>
            </w:r>
          </w:p>
        </w:tc>
        <w:tc>
          <w:tcPr>
            <w:tcW w:w="1797" w:type="dxa"/>
          </w:tcPr>
          <w:p w14:paraId="1FBA5145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4</w:t>
            </w:r>
            <w:r>
              <w:t>.29(3.99,4.65)</w:t>
            </w:r>
          </w:p>
        </w:tc>
        <w:tc>
          <w:tcPr>
            <w:tcW w:w="1851" w:type="dxa"/>
          </w:tcPr>
          <w:p w14:paraId="49CC94C4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4</w:t>
            </w:r>
            <w:r>
              <w:t>.24(3.97,4.54)</w:t>
            </w:r>
          </w:p>
        </w:tc>
        <w:tc>
          <w:tcPr>
            <w:tcW w:w="1854" w:type="dxa"/>
          </w:tcPr>
          <w:p w14:paraId="4873EEBB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4</w:t>
            </w:r>
            <w:r>
              <w:t>.37(4.00,4.75)</w:t>
            </w:r>
          </w:p>
        </w:tc>
        <w:tc>
          <w:tcPr>
            <w:tcW w:w="780" w:type="dxa"/>
          </w:tcPr>
          <w:p w14:paraId="229A595F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62</w:t>
            </w:r>
          </w:p>
        </w:tc>
      </w:tr>
      <w:bookmarkEnd w:id="1"/>
      <w:tr w:rsidR="00633825" w:rsidRPr="00475287" w14:paraId="5E8EFB36" w14:textId="77777777" w:rsidTr="001D212F">
        <w:tc>
          <w:tcPr>
            <w:tcW w:w="2024" w:type="dxa"/>
          </w:tcPr>
          <w:p w14:paraId="7C42EE15" w14:textId="77777777" w:rsidR="00633825" w:rsidRPr="00475287" w:rsidRDefault="00633825" w:rsidP="001D212F">
            <w:pPr>
              <w:spacing w:line="480" w:lineRule="auto"/>
            </w:pPr>
            <w:r>
              <w:t>P</w:t>
            </w:r>
            <w:r>
              <w:rPr>
                <w:rFonts w:hint="eastAsia"/>
              </w:rPr>
              <w:t>latelet，</w:t>
            </w:r>
            <w:r w:rsidRPr="00475287">
              <w:t>10</w:t>
            </w:r>
            <w:r w:rsidRPr="00475287">
              <w:rPr>
                <w:vertAlign w:val="superscript"/>
              </w:rPr>
              <w:t>9</w:t>
            </w:r>
            <w:r w:rsidRPr="00475287">
              <w:t>/L</w:t>
            </w:r>
          </w:p>
        </w:tc>
        <w:tc>
          <w:tcPr>
            <w:tcW w:w="1797" w:type="dxa"/>
          </w:tcPr>
          <w:p w14:paraId="2EB4A234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51.50</w:t>
            </w:r>
          </w:p>
          <w:p w14:paraId="62BF610E" w14:textId="77777777" w:rsidR="00633825" w:rsidRPr="00475287" w:rsidRDefault="00633825" w:rsidP="001D212F">
            <w:pPr>
              <w:spacing w:line="480" w:lineRule="auto"/>
            </w:pPr>
            <w:r>
              <w:t>(198.00,308.75)</w:t>
            </w:r>
          </w:p>
        </w:tc>
        <w:tc>
          <w:tcPr>
            <w:tcW w:w="1851" w:type="dxa"/>
          </w:tcPr>
          <w:p w14:paraId="62FB50D1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44.00</w:t>
            </w:r>
          </w:p>
          <w:p w14:paraId="5E584FFE" w14:textId="77777777" w:rsidR="00633825" w:rsidRPr="00475287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>
              <w:t>192.00,305.00)</w:t>
            </w:r>
          </w:p>
        </w:tc>
        <w:tc>
          <w:tcPr>
            <w:tcW w:w="1854" w:type="dxa"/>
          </w:tcPr>
          <w:p w14:paraId="7D01BCF4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66.50</w:t>
            </w:r>
          </w:p>
          <w:p w14:paraId="46BADC3E" w14:textId="77777777" w:rsidR="00633825" w:rsidRPr="00475287" w:rsidRDefault="00633825" w:rsidP="001D212F">
            <w:pPr>
              <w:spacing w:line="480" w:lineRule="auto"/>
            </w:pPr>
            <w:r>
              <w:t>(211.75,323.25)</w:t>
            </w:r>
          </w:p>
        </w:tc>
        <w:tc>
          <w:tcPr>
            <w:tcW w:w="780" w:type="dxa"/>
          </w:tcPr>
          <w:p w14:paraId="09A01D41" w14:textId="77777777" w:rsidR="00633825" w:rsidRPr="00475287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64</w:t>
            </w:r>
          </w:p>
        </w:tc>
      </w:tr>
      <w:tr w:rsidR="00633825" w:rsidRPr="004E4E07" w14:paraId="478A150A" w14:textId="77777777" w:rsidTr="001D212F">
        <w:tc>
          <w:tcPr>
            <w:tcW w:w="2024" w:type="dxa"/>
          </w:tcPr>
          <w:p w14:paraId="2E483417" w14:textId="77777777" w:rsidR="00633825" w:rsidRPr="004E4E07" w:rsidRDefault="00633825" w:rsidP="001D212F">
            <w:pPr>
              <w:spacing w:line="480" w:lineRule="auto"/>
            </w:pPr>
            <w:r w:rsidRPr="00454ECC">
              <w:t>ALT，U/L</w:t>
            </w:r>
          </w:p>
        </w:tc>
        <w:tc>
          <w:tcPr>
            <w:tcW w:w="1797" w:type="dxa"/>
          </w:tcPr>
          <w:p w14:paraId="2303184B" w14:textId="77777777" w:rsidR="00633825" w:rsidRPr="00454ECC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1</w:t>
            </w:r>
            <w:r w:rsidRPr="00454ECC">
              <w:t>3.00</w:t>
            </w:r>
          </w:p>
          <w:p w14:paraId="48C7C917" w14:textId="77777777" w:rsidR="00633825" w:rsidRPr="004E4E07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（9</w:t>
            </w:r>
            <w:r w:rsidRPr="00454ECC">
              <w:t>.00</w:t>
            </w:r>
            <w:r>
              <w:t>,</w:t>
            </w:r>
            <w:r w:rsidRPr="00454ECC">
              <w:t>21.00</w:t>
            </w:r>
            <w:r w:rsidRPr="00454ECC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337A5B03" w14:textId="77777777" w:rsidR="00633825" w:rsidRPr="00454ECC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1</w:t>
            </w:r>
            <w:r w:rsidRPr="00454ECC">
              <w:t>2.00</w:t>
            </w:r>
          </w:p>
          <w:p w14:paraId="78024BE4" w14:textId="77777777" w:rsidR="00633825" w:rsidRPr="004E4E07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（</w:t>
            </w:r>
            <w:r>
              <w:t>9</w:t>
            </w:r>
            <w:r w:rsidRPr="00454ECC">
              <w:t>.</w:t>
            </w:r>
            <w:r>
              <w:t>00,20</w:t>
            </w:r>
            <w:r w:rsidRPr="00454ECC">
              <w:t>.</w:t>
            </w:r>
            <w:r>
              <w:t>00</w:t>
            </w:r>
            <w:r w:rsidRPr="00454ECC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0B2666D0" w14:textId="77777777" w:rsidR="00633825" w:rsidRPr="00454ECC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1</w:t>
            </w:r>
            <w:r w:rsidRPr="00454ECC">
              <w:t>3.</w:t>
            </w:r>
            <w:r>
              <w:t>0</w:t>
            </w:r>
            <w:r w:rsidRPr="00454ECC">
              <w:t>0</w:t>
            </w:r>
          </w:p>
          <w:p w14:paraId="5B42EC23" w14:textId="77777777" w:rsidR="00633825" w:rsidRPr="004E4E07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（1</w:t>
            </w:r>
            <w:r w:rsidRPr="00454ECC">
              <w:t>0.00</w:t>
            </w:r>
            <w:r>
              <w:t>,</w:t>
            </w:r>
            <w:r w:rsidRPr="00454ECC">
              <w:t>22.00</w:t>
            </w:r>
            <w:r w:rsidRPr="00454ECC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3169EBDC" w14:textId="77777777" w:rsidR="00633825" w:rsidRPr="004E4E07" w:rsidRDefault="00633825" w:rsidP="001D212F">
            <w:pPr>
              <w:spacing w:line="480" w:lineRule="auto"/>
            </w:pPr>
            <w:r w:rsidRPr="00454ECC">
              <w:rPr>
                <w:rFonts w:hint="eastAsia"/>
              </w:rPr>
              <w:t>0</w:t>
            </w:r>
            <w:r w:rsidRPr="00454ECC">
              <w:t>.</w:t>
            </w:r>
            <w:r>
              <w:t>342</w:t>
            </w:r>
          </w:p>
        </w:tc>
      </w:tr>
      <w:tr w:rsidR="00633825" w:rsidRPr="00454ECC" w14:paraId="112E9F6B" w14:textId="77777777" w:rsidTr="001D212F">
        <w:tc>
          <w:tcPr>
            <w:tcW w:w="2024" w:type="dxa"/>
          </w:tcPr>
          <w:p w14:paraId="1755EA5D" w14:textId="77777777" w:rsidR="00633825" w:rsidRPr="00454ECC" w:rsidRDefault="00633825" w:rsidP="001D212F">
            <w:pPr>
              <w:spacing w:line="480" w:lineRule="auto"/>
            </w:pPr>
            <w:r w:rsidRPr="00E9117B">
              <w:t>Creatinine，</w:t>
            </w:r>
            <w:proofErr w:type="spellStart"/>
            <w:r w:rsidRPr="00E9117B">
              <w:t>umol</w:t>
            </w:r>
            <w:proofErr w:type="spellEnd"/>
            <w:r w:rsidRPr="00E9117B">
              <w:t>/l</w:t>
            </w:r>
          </w:p>
        </w:tc>
        <w:tc>
          <w:tcPr>
            <w:tcW w:w="1797" w:type="dxa"/>
          </w:tcPr>
          <w:p w14:paraId="560CC16F" w14:textId="77777777" w:rsidR="00633825" w:rsidRPr="00E9117B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5</w:t>
            </w:r>
            <w:r w:rsidRPr="00E9117B">
              <w:t>6.</w:t>
            </w:r>
            <w:r>
              <w:t>55</w:t>
            </w:r>
          </w:p>
          <w:p w14:paraId="42659C63" w14:textId="77777777" w:rsidR="00633825" w:rsidRPr="00454ECC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（4</w:t>
            </w:r>
            <w:r w:rsidRPr="00E9117B">
              <w:t>7.9</w:t>
            </w:r>
            <w:r>
              <w:t>8,</w:t>
            </w:r>
            <w:r w:rsidRPr="00E9117B">
              <w:t>65.</w:t>
            </w:r>
            <w:r>
              <w:t>93</w:t>
            </w:r>
            <w:r w:rsidRPr="00E9117B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4F2D4C5E" w14:textId="77777777" w:rsidR="00633825" w:rsidRPr="00E9117B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5</w:t>
            </w:r>
            <w:r w:rsidRPr="00E9117B">
              <w:t>7.</w:t>
            </w:r>
            <w:r>
              <w:t>4</w:t>
            </w:r>
            <w:r w:rsidRPr="00E9117B">
              <w:t>0</w:t>
            </w:r>
          </w:p>
          <w:p w14:paraId="17D79A27" w14:textId="77777777" w:rsidR="00633825" w:rsidRPr="00454ECC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（4</w:t>
            </w:r>
            <w:r>
              <w:t>9</w:t>
            </w:r>
            <w:r w:rsidRPr="00E9117B">
              <w:t>.</w:t>
            </w:r>
            <w:r>
              <w:t>20,</w:t>
            </w:r>
            <w:r w:rsidRPr="00E9117B">
              <w:t>65.</w:t>
            </w:r>
            <w:r>
              <w:t>50</w:t>
            </w:r>
            <w:r w:rsidRPr="00E9117B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45418224" w14:textId="77777777" w:rsidR="00633825" w:rsidRPr="00E9117B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5</w:t>
            </w:r>
            <w:r w:rsidRPr="00E9117B">
              <w:t xml:space="preserve">4. </w:t>
            </w:r>
            <w:r>
              <w:t>00</w:t>
            </w:r>
          </w:p>
          <w:p w14:paraId="7D2A6CDA" w14:textId="77777777" w:rsidR="00633825" w:rsidRPr="00454ECC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（4</w:t>
            </w:r>
            <w:r w:rsidRPr="00E9117B">
              <w:t>6.</w:t>
            </w:r>
            <w:r>
              <w:t>70,</w:t>
            </w:r>
            <w:r w:rsidRPr="00E9117B">
              <w:t>66.</w:t>
            </w:r>
            <w:r>
              <w:t>60</w:t>
            </w:r>
            <w:r w:rsidRPr="00E9117B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5F9ED5DD" w14:textId="77777777" w:rsidR="00633825" w:rsidRPr="00E9117B" w:rsidRDefault="00633825" w:rsidP="001D212F">
            <w:pPr>
              <w:spacing w:line="480" w:lineRule="auto"/>
            </w:pPr>
            <w:r w:rsidRPr="00E9117B">
              <w:rPr>
                <w:rFonts w:hint="eastAsia"/>
              </w:rPr>
              <w:t>0</w:t>
            </w:r>
            <w:r w:rsidRPr="00E9117B">
              <w:t>.</w:t>
            </w:r>
            <w:r>
              <w:t>383</w:t>
            </w:r>
          </w:p>
          <w:p w14:paraId="6B7F6410" w14:textId="77777777" w:rsidR="00633825" w:rsidRPr="00454ECC" w:rsidRDefault="00633825" w:rsidP="001D212F">
            <w:pPr>
              <w:spacing w:line="480" w:lineRule="auto"/>
            </w:pPr>
          </w:p>
        </w:tc>
      </w:tr>
      <w:tr w:rsidR="00633825" w:rsidRPr="00454ECC" w14:paraId="76D3FBCD" w14:textId="77777777" w:rsidTr="001D212F">
        <w:tc>
          <w:tcPr>
            <w:tcW w:w="2024" w:type="dxa"/>
          </w:tcPr>
          <w:p w14:paraId="44A68B09" w14:textId="77777777" w:rsidR="00633825" w:rsidRPr="00454ECC" w:rsidRDefault="00633825" w:rsidP="001D212F">
            <w:pPr>
              <w:spacing w:line="480" w:lineRule="auto"/>
            </w:pPr>
            <w:r w:rsidRPr="001A540A">
              <w:t>Elevated</w:t>
            </w:r>
            <w:r>
              <w:t xml:space="preserve"> ESR, mm/h</w:t>
            </w:r>
          </w:p>
        </w:tc>
        <w:tc>
          <w:tcPr>
            <w:tcW w:w="1797" w:type="dxa"/>
          </w:tcPr>
          <w:p w14:paraId="4430B6D4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6</w:t>
            </w:r>
            <w:r>
              <w:t>5(38.5)</w:t>
            </w:r>
          </w:p>
        </w:tc>
        <w:tc>
          <w:tcPr>
            <w:tcW w:w="1851" w:type="dxa"/>
          </w:tcPr>
          <w:p w14:paraId="1BE2C5B3" w14:textId="77777777" w:rsidR="00633825" w:rsidRPr="00454ECC" w:rsidRDefault="00633825" w:rsidP="001D212F">
            <w:pPr>
              <w:spacing w:line="480" w:lineRule="auto"/>
            </w:pPr>
            <w:r>
              <w:t>41(45.6)</w:t>
            </w:r>
          </w:p>
        </w:tc>
        <w:tc>
          <w:tcPr>
            <w:tcW w:w="1854" w:type="dxa"/>
          </w:tcPr>
          <w:p w14:paraId="65C71FF8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4(30.4)</w:t>
            </w:r>
          </w:p>
        </w:tc>
        <w:tc>
          <w:tcPr>
            <w:tcW w:w="780" w:type="dxa"/>
          </w:tcPr>
          <w:p w14:paraId="232252EC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43</w:t>
            </w:r>
          </w:p>
        </w:tc>
      </w:tr>
      <w:tr w:rsidR="00633825" w:rsidRPr="00454ECC" w14:paraId="7E938AF2" w14:textId="77777777" w:rsidTr="001D212F">
        <w:tc>
          <w:tcPr>
            <w:tcW w:w="2024" w:type="dxa"/>
          </w:tcPr>
          <w:p w14:paraId="3D6FE008" w14:textId="77777777" w:rsidR="00633825" w:rsidRPr="00454ECC" w:rsidRDefault="00633825" w:rsidP="001D212F">
            <w:pPr>
              <w:spacing w:line="480" w:lineRule="auto"/>
            </w:pPr>
            <w:r w:rsidRPr="001A540A">
              <w:t>Elevated</w:t>
            </w:r>
            <w:r>
              <w:t xml:space="preserve"> </w:t>
            </w:r>
            <w:proofErr w:type="spellStart"/>
            <w:r>
              <w:t>hs</w:t>
            </w:r>
            <w:proofErr w:type="spellEnd"/>
            <w:r>
              <w:t>-CRP, g/l</w:t>
            </w:r>
          </w:p>
        </w:tc>
        <w:tc>
          <w:tcPr>
            <w:tcW w:w="1797" w:type="dxa"/>
          </w:tcPr>
          <w:p w14:paraId="07F276CA" w14:textId="77777777" w:rsidR="00633825" w:rsidRPr="00454ECC" w:rsidRDefault="00633825" w:rsidP="001D212F">
            <w:pPr>
              <w:spacing w:line="480" w:lineRule="auto"/>
            </w:pPr>
            <w:r>
              <w:t>81(49.1)</w:t>
            </w:r>
          </w:p>
        </w:tc>
        <w:tc>
          <w:tcPr>
            <w:tcW w:w="1851" w:type="dxa"/>
          </w:tcPr>
          <w:p w14:paraId="7BC3DBBA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5</w:t>
            </w:r>
            <w:r>
              <w:t>3(60.2)</w:t>
            </w:r>
          </w:p>
        </w:tc>
        <w:tc>
          <w:tcPr>
            <w:tcW w:w="1854" w:type="dxa"/>
          </w:tcPr>
          <w:p w14:paraId="23D15F31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8(36.4)</w:t>
            </w:r>
          </w:p>
        </w:tc>
        <w:tc>
          <w:tcPr>
            <w:tcW w:w="780" w:type="dxa"/>
          </w:tcPr>
          <w:p w14:paraId="323D8E94" w14:textId="77777777" w:rsidR="00633825" w:rsidRPr="00454ECC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633825" w14:paraId="30909D7F" w14:textId="77777777" w:rsidTr="001D212F">
        <w:tc>
          <w:tcPr>
            <w:tcW w:w="2024" w:type="dxa"/>
          </w:tcPr>
          <w:p w14:paraId="7D46552E" w14:textId="77777777" w:rsidR="00633825" w:rsidRPr="0056413C" w:rsidRDefault="00633825" w:rsidP="001D212F">
            <w:pPr>
              <w:spacing w:line="480" w:lineRule="auto"/>
            </w:pPr>
            <w:r w:rsidRPr="001A540A">
              <w:t>Elevated</w:t>
            </w:r>
            <w:r w:rsidRPr="001A540A">
              <w:rPr>
                <w:rFonts w:hint="eastAsia"/>
              </w:rPr>
              <w:t xml:space="preserve"> T</w:t>
            </w:r>
            <w:r w:rsidRPr="001A540A">
              <w:t>NF-</w:t>
            </w:r>
            <w:r>
              <w:rPr>
                <w:rFonts w:hint="eastAsia"/>
              </w:rPr>
              <w:t>α,</w:t>
            </w:r>
            <w:r>
              <w:t xml:space="preserve"> n(%)</w:t>
            </w:r>
          </w:p>
        </w:tc>
        <w:tc>
          <w:tcPr>
            <w:tcW w:w="1797" w:type="dxa"/>
          </w:tcPr>
          <w:p w14:paraId="0E3EBBE0" w14:textId="77777777" w:rsidR="00633825" w:rsidRDefault="00633825" w:rsidP="001D212F">
            <w:pPr>
              <w:spacing w:line="480" w:lineRule="auto"/>
            </w:pPr>
            <w:r w:rsidRPr="001A540A">
              <w:rPr>
                <w:rFonts w:hint="eastAsia"/>
              </w:rPr>
              <w:t>7</w:t>
            </w:r>
            <w:r>
              <w:t>9</w:t>
            </w:r>
            <w:r w:rsidRPr="001A540A">
              <w:rPr>
                <w:rFonts w:hint="eastAsia"/>
              </w:rPr>
              <w:t>（7</w:t>
            </w:r>
            <w:r w:rsidRPr="001A540A">
              <w:t>1.</w:t>
            </w:r>
            <w:r>
              <w:t>8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17BA4516" w14:textId="77777777" w:rsidR="00633825" w:rsidRDefault="00633825" w:rsidP="001D212F">
            <w:pPr>
              <w:spacing w:line="480" w:lineRule="auto"/>
            </w:pPr>
            <w:r w:rsidRPr="001A540A">
              <w:t>3</w:t>
            </w:r>
            <w:r>
              <w:t>1</w:t>
            </w:r>
            <w:r w:rsidRPr="001A540A">
              <w:rPr>
                <w:rFonts w:hint="eastAsia"/>
              </w:rPr>
              <w:t>（6</w:t>
            </w:r>
            <w:r>
              <w:t>7</w:t>
            </w:r>
            <w:r w:rsidRPr="001A540A">
              <w:t>.</w:t>
            </w:r>
            <w:r>
              <w:t>4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5FF9261F" w14:textId="77777777" w:rsidR="00633825" w:rsidRDefault="00633825" w:rsidP="001D212F">
            <w:pPr>
              <w:spacing w:line="480" w:lineRule="auto"/>
            </w:pPr>
            <w:r w:rsidRPr="001A540A">
              <w:t>48</w:t>
            </w:r>
            <w:r w:rsidRPr="001A540A">
              <w:rPr>
                <w:rFonts w:hint="eastAsia"/>
              </w:rPr>
              <w:t>（7</w:t>
            </w:r>
            <w:r w:rsidRPr="001A540A">
              <w:t>5.0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743857E3" w14:textId="77777777" w:rsidR="00633825" w:rsidRDefault="00633825" w:rsidP="001D212F">
            <w:pPr>
              <w:spacing w:line="480" w:lineRule="auto"/>
            </w:pPr>
            <w:r w:rsidRPr="001A540A">
              <w:rPr>
                <w:rFonts w:hint="eastAsia"/>
              </w:rPr>
              <w:t>0</w:t>
            </w:r>
            <w:r w:rsidRPr="001A540A">
              <w:t>.3</w:t>
            </w:r>
            <w:r>
              <w:t>8</w:t>
            </w:r>
            <w:r w:rsidRPr="001A540A">
              <w:t>2</w:t>
            </w:r>
          </w:p>
        </w:tc>
      </w:tr>
      <w:tr w:rsidR="00633825" w14:paraId="42F75147" w14:textId="77777777" w:rsidTr="001D212F">
        <w:tc>
          <w:tcPr>
            <w:tcW w:w="2024" w:type="dxa"/>
          </w:tcPr>
          <w:p w14:paraId="36F6D8B2" w14:textId="77777777" w:rsidR="00633825" w:rsidRPr="0056413C" w:rsidRDefault="00633825" w:rsidP="001D212F">
            <w:pPr>
              <w:spacing w:line="480" w:lineRule="auto"/>
            </w:pPr>
            <w:r w:rsidRPr="001A540A">
              <w:t>Elevated IL-6</w:t>
            </w:r>
            <w:r>
              <w:rPr>
                <w:rFonts w:hint="eastAsia"/>
              </w:rPr>
              <w:t>,</w:t>
            </w:r>
            <w:r>
              <w:t xml:space="preserve"> n (%)</w:t>
            </w:r>
          </w:p>
        </w:tc>
        <w:tc>
          <w:tcPr>
            <w:tcW w:w="1797" w:type="dxa"/>
          </w:tcPr>
          <w:p w14:paraId="36E3EA0C" w14:textId="77777777" w:rsidR="00633825" w:rsidRDefault="00633825" w:rsidP="001D212F">
            <w:pPr>
              <w:spacing w:line="480" w:lineRule="auto"/>
            </w:pPr>
            <w:r w:rsidRPr="001A540A">
              <w:rPr>
                <w:rFonts w:hint="eastAsia"/>
              </w:rPr>
              <w:t>5</w:t>
            </w:r>
            <w:r>
              <w:t>2</w:t>
            </w:r>
            <w:r w:rsidRPr="001A540A">
              <w:rPr>
                <w:rFonts w:hint="eastAsia"/>
              </w:rPr>
              <w:t>（4</w:t>
            </w:r>
            <w:r w:rsidRPr="001A540A">
              <w:t>6.</w:t>
            </w:r>
            <w:r>
              <w:t>8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6096AFD7" w14:textId="77777777" w:rsidR="00633825" w:rsidRDefault="00633825" w:rsidP="001D212F">
            <w:pPr>
              <w:spacing w:line="480" w:lineRule="auto"/>
            </w:pPr>
            <w:r w:rsidRPr="001A540A">
              <w:rPr>
                <w:rFonts w:hint="eastAsia"/>
              </w:rPr>
              <w:t>2</w:t>
            </w:r>
            <w:r>
              <w:t>3</w:t>
            </w:r>
            <w:r w:rsidRPr="001A540A">
              <w:rPr>
                <w:rFonts w:hint="eastAsia"/>
              </w:rPr>
              <w:t>（4</w:t>
            </w:r>
            <w:r>
              <w:t>8</w:t>
            </w:r>
            <w:r w:rsidRPr="001A540A">
              <w:t>.</w:t>
            </w:r>
            <w:r>
              <w:t>9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0FE4B103" w14:textId="77777777" w:rsidR="00633825" w:rsidRDefault="00633825" w:rsidP="001D212F">
            <w:pPr>
              <w:spacing w:line="480" w:lineRule="auto"/>
            </w:pPr>
            <w:r w:rsidRPr="001A540A">
              <w:t>29</w:t>
            </w:r>
            <w:r w:rsidRPr="001A540A">
              <w:rPr>
                <w:rFonts w:hint="eastAsia"/>
              </w:rPr>
              <w:t>（4</w:t>
            </w:r>
            <w:r w:rsidRPr="001A540A">
              <w:t>5.3</w:t>
            </w:r>
            <w:r w:rsidRPr="001A540A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536774C3" w14:textId="77777777" w:rsidR="00633825" w:rsidRDefault="00633825" w:rsidP="001D212F">
            <w:pPr>
              <w:spacing w:line="480" w:lineRule="auto"/>
            </w:pPr>
            <w:r w:rsidRPr="001A540A">
              <w:rPr>
                <w:rFonts w:hint="eastAsia"/>
              </w:rPr>
              <w:t>0</w:t>
            </w:r>
            <w:r w:rsidRPr="001A540A">
              <w:t>.7</w:t>
            </w:r>
            <w:r>
              <w:t>05</w:t>
            </w:r>
          </w:p>
        </w:tc>
      </w:tr>
      <w:tr w:rsidR="00633825" w14:paraId="50913625" w14:textId="77777777" w:rsidTr="001D212F">
        <w:tc>
          <w:tcPr>
            <w:tcW w:w="2024" w:type="dxa"/>
          </w:tcPr>
          <w:p w14:paraId="24F5F4F9" w14:textId="77777777" w:rsidR="00633825" w:rsidRPr="0056413C" w:rsidRDefault="00633825" w:rsidP="001D212F">
            <w:pPr>
              <w:spacing w:line="480" w:lineRule="auto"/>
            </w:pPr>
            <w:r w:rsidRPr="004F66AA">
              <w:t>Elevated</w:t>
            </w:r>
            <w:r>
              <w:t xml:space="preserve"> </w:t>
            </w:r>
            <w:r w:rsidRPr="0056413C">
              <w:t>IgA</w:t>
            </w:r>
            <w:r>
              <w:rPr>
                <w:rFonts w:hint="eastAsia"/>
              </w:rPr>
              <w:t>,</w:t>
            </w:r>
            <w:r>
              <w:t xml:space="preserve"> n (%)</w:t>
            </w:r>
          </w:p>
        </w:tc>
        <w:tc>
          <w:tcPr>
            <w:tcW w:w="1797" w:type="dxa"/>
          </w:tcPr>
          <w:p w14:paraId="0AC3C8A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5</w:t>
            </w:r>
            <w:r>
              <w:rPr>
                <w:rFonts w:hint="eastAsia"/>
              </w:rPr>
              <w:t>（1</w:t>
            </w:r>
            <w:r>
              <w:t>0.3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13F674FC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9（1</w:t>
            </w:r>
            <w:r>
              <w:t>3.2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70F29CB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6（7</w:t>
            </w:r>
            <w:r>
              <w:t>.7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267423E1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271</w:t>
            </w:r>
          </w:p>
        </w:tc>
      </w:tr>
      <w:tr w:rsidR="00633825" w14:paraId="6581812E" w14:textId="77777777" w:rsidTr="001D212F">
        <w:tc>
          <w:tcPr>
            <w:tcW w:w="2024" w:type="dxa"/>
          </w:tcPr>
          <w:p w14:paraId="6DD70740" w14:textId="77777777" w:rsidR="00633825" w:rsidRPr="0056413C" w:rsidRDefault="00633825" w:rsidP="001D212F">
            <w:pPr>
              <w:spacing w:line="480" w:lineRule="auto"/>
            </w:pPr>
            <w:r w:rsidRPr="003419CB">
              <w:t>Elevated IgG</w:t>
            </w:r>
            <w:r w:rsidRPr="003419CB">
              <w:rPr>
                <w:rFonts w:hint="eastAsia"/>
              </w:rPr>
              <w:t>,</w:t>
            </w:r>
            <w:r w:rsidRPr="003419CB">
              <w:t xml:space="preserve"> n (%)</w:t>
            </w:r>
          </w:p>
        </w:tc>
        <w:tc>
          <w:tcPr>
            <w:tcW w:w="1797" w:type="dxa"/>
          </w:tcPr>
          <w:p w14:paraId="6D3E0BF9" w14:textId="77777777" w:rsidR="00633825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2</w:t>
            </w:r>
            <w:r>
              <w:t>6</w:t>
            </w:r>
            <w:r w:rsidRPr="003419CB">
              <w:rPr>
                <w:rFonts w:hint="eastAsia"/>
              </w:rPr>
              <w:t>（1</w:t>
            </w:r>
            <w:r>
              <w:t>7</w:t>
            </w:r>
            <w:r w:rsidRPr="003419CB">
              <w:t>.</w:t>
            </w:r>
            <w:r>
              <w:t>8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005E34B0" w14:textId="77777777" w:rsidR="00633825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1</w:t>
            </w:r>
            <w:r>
              <w:t>8</w:t>
            </w:r>
            <w:r w:rsidRPr="003419CB">
              <w:rPr>
                <w:rFonts w:hint="eastAsia"/>
              </w:rPr>
              <w:t>（2</w:t>
            </w:r>
            <w:r>
              <w:t>6</w:t>
            </w:r>
            <w:r w:rsidRPr="003419CB">
              <w:t>.</w:t>
            </w:r>
            <w:r>
              <w:t>5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391806B3" w14:textId="77777777" w:rsidR="00633825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8（</w:t>
            </w:r>
            <w:r w:rsidRPr="003419CB">
              <w:t>10.3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69C5D4CC" w14:textId="77777777" w:rsidR="00633825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0</w:t>
            </w:r>
            <w:r w:rsidRPr="003419CB">
              <w:t>.0</w:t>
            </w:r>
            <w:r>
              <w:t>11</w:t>
            </w:r>
          </w:p>
        </w:tc>
      </w:tr>
      <w:tr w:rsidR="00633825" w14:paraId="7EDCDE47" w14:textId="77777777" w:rsidTr="001D212F">
        <w:tc>
          <w:tcPr>
            <w:tcW w:w="2024" w:type="dxa"/>
          </w:tcPr>
          <w:p w14:paraId="3445B135" w14:textId="77777777" w:rsidR="00633825" w:rsidRPr="0056413C" w:rsidRDefault="00633825" w:rsidP="001D212F">
            <w:pPr>
              <w:spacing w:line="480" w:lineRule="auto"/>
            </w:pPr>
            <w:r w:rsidRPr="004F66AA">
              <w:t xml:space="preserve">Elevated </w:t>
            </w:r>
            <w:r w:rsidRPr="005F3D65">
              <w:t>IgM</w:t>
            </w:r>
            <w:r>
              <w:rPr>
                <w:rFonts w:hint="eastAsia"/>
              </w:rPr>
              <w:t>,</w:t>
            </w:r>
            <w:r>
              <w:t xml:space="preserve"> n (%)</w:t>
            </w:r>
          </w:p>
        </w:tc>
        <w:tc>
          <w:tcPr>
            <w:tcW w:w="1797" w:type="dxa"/>
          </w:tcPr>
          <w:p w14:paraId="70ABFC84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（</w:t>
            </w:r>
            <w:r>
              <w:t>8.9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110351FC" w14:textId="77777777" w:rsidR="00633825" w:rsidRDefault="00633825" w:rsidP="001D212F">
            <w:pPr>
              <w:spacing w:line="480" w:lineRule="auto"/>
            </w:pPr>
            <w:r>
              <w:t>7</w:t>
            </w:r>
            <w:r>
              <w:rPr>
                <w:rFonts w:hint="eastAsia"/>
              </w:rPr>
              <w:t>（1</w:t>
            </w:r>
            <w:r>
              <w:t>0.3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476CF81A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6（7</w:t>
            </w:r>
            <w:r>
              <w:t>.7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3A76E931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582</w:t>
            </w:r>
          </w:p>
        </w:tc>
      </w:tr>
      <w:tr w:rsidR="00633825" w14:paraId="3E8E1E38" w14:textId="77777777" w:rsidTr="001D212F">
        <w:tc>
          <w:tcPr>
            <w:tcW w:w="2024" w:type="dxa"/>
          </w:tcPr>
          <w:p w14:paraId="7A48560E" w14:textId="77777777" w:rsidR="00633825" w:rsidRPr="0056413C" w:rsidRDefault="00633825" w:rsidP="001D212F">
            <w:pPr>
              <w:spacing w:line="480" w:lineRule="auto"/>
            </w:pPr>
            <w:r w:rsidRPr="004F66AA">
              <w:lastRenderedPageBreak/>
              <w:t xml:space="preserve">Elevated </w:t>
            </w:r>
            <w:r w:rsidRPr="005F3D65">
              <w:t>C3</w:t>
            </w:r>
            <w:r>
              <w:rPr>
                <w:rFonts w:hint="eastAsia"/>
              </w:rPr>
              <w:t>,</w:t>
            </w:r>
            <w:r>
              <w:t xml:space="preserve"> n (%)</w:t>
            </w:r>
          </w:p>
        </w:tc>
        <w:tc>
          <w:tcPr>
            <w:tcW w:w="1797" w:type="dxa"/>
          </w:tcPr>
          <w:p w14:paraId="441A587D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（8</w:t>
            </w:r>
            <w:r>
              <w:t>.8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41C18190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4（</w:t>
            </w:r>
            <w:r>
              <w:t>5.7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37943619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9（1</w:t>
            </w:r>
            <w:r>
              <w:t>1.5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4BEC2D2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211</w:t>
            </w:r>
          </w:p>
        </w:tc>
      </w:tr>
      <w:tr w:rsidR="00633825" w14:paraId="23E6532B" w14:textId="77777777" w:rsidTr="001D212F">
        <w:tc>
          <w:tcPr>
            <w:tcW w:w="2024" w:type="dxa"/>
          </w:tcPr>
          <w:p w14:paraId="6D2A2262" w14:textId="77777777" w:rsidR="00633825" w:rsidRPr="004F66AA" w:rsidRDefault="00633825" w:rsidP="001D212F">
            <w:pPr>
              <w:spacing w:line="480" w:lineRule="auto"/>
            </w:pPr>
            <w:r w:rsidRPr="004F66AA">
              <w:t xml:space="preserve">Elevated </w:t>
            </w:r>
            <w:r w:rsidRPr="005F3D65">
              <w:t>C4</w:t>
            </w:r>
            <w:r>
              <w:t>, n (%)</w:t>
            </w:r>
          </w:p>
        </w:tc>
        <w:tc>
          <w:tcPr>
            <w:tcW w:w="1797" w:type="dxa"/>
          </w:tcPr>
          <w:p w14:paraId="0475F3DB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（7</w:t>
            </w:r>
            <w:r>
              <w:t>.0</w:t>
            </w:r>
            <w:r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3C18BB8D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4（6</w:t>
            </w:r>
            <w:r>
              <w:t>.1</w:t>
            </w:r>
            <w:r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1BDFE365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6（7</w:t>
            </w:r>
            <w:r>
              <w:t>.9</w:t>
            </w:r>
            <w:r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772364F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923</w:t>
            </w:r>
          </w:p>
        </w:tc>
      </w:tr>
      <w:tr w:rsidR="00633825" w:rsidRPr="00E9117B" w14:paraId="45149568" w14:textId="77777777" w:rsidTr="001D212F">
        <w:tc>
          <w:tcPr>
            <w:tcW w:w="2024" w:type="dxa"/>
          </w:tcPr>
          <w:p w14:paraId="56116BDE" w14:textId="77777777" w:rsidR="00633825" w:rsidRPr="00E9117B" w:rsidRDefault="00633825" w:rsidP="001D212F">
            <w:pPr>
              <w:spacing w:line="480" w:lineRule="auto"/>
            </w:pPr>
            <w:r w:rsidRPr="003419CB">
              <w:t>BNP，</w:t>
            </w:r>
            <w:proofErr w:type="spellStart"/>
            <w:r w:rsidRPr="003419CB">
              <w:t>pg</w:t>
            </w:r>
            <w:proofErr w:type="spellEnd"/>
            <w:r w:rsidRPr="003419CB">
              <w:t>/ml</w:t>
            </w:r>
          </w:p>
        </w:tc>
        <w:tc>
          <w:tcPr>
            <w:tcW w:w="1797" w:type="dxa"/>
          </w:tcPr>
          <w:p w14:paraId="7563F5EB" w14:textId="77777777" w:rsidR="00633825" w:rsidRPr="003419CB" w:rsidRDefault="00633825" w:rsidP="001D212F">
            <w:pPr>
              <w:spacing w:line="480" w:lineRule="auto"/>
            </w:pPr>
            <w:r w:rsidRPr="003419CB">
              <w:t>1</w:t>
            </w:r>
            <w:r>
              <w:t>06</w:t>
            </w:r>
            <w:r w:rsidRPr="003419CB">
              <w:t>.00</w:t>
            </w:r>
          </w:p>
          <w:p w14:paraId="16DE2326" w14:textId="77777777" w:rsidR="00633825" w:rsidRPr="00E9117B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 w:rsidRPr="003419CB">
              <w:rPr>
                <w:rFonts w:hint="eastAsia"/>
              </w:rPr>
              <w:t>3</w:t>
            </w:r>
            <w:r>
              <w:t>1</w:t>
            </w:r>
            <w:r w:rsidRPr="003419CB">
              <w:t>.</w:t>
            </w:r>
            <w:r>
              <w:t>5</w:t>
            </w:r>
            <w:r w:rsidRPr="003419CB">
              <w:t>0,35</w:t>
            </w:r>
            <w:r>
              <w:t>9</w:t>
            </w:r>
            <w:r w:rsidRPr="003419CB">
              <w:t>.</w:t>
            </w:r>
            <w:r>
              <w:t>5</w:t>
            </w:r>
            <w:r w:rsidRPr="003419CB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51" w:type="dxa"/>
          </w:tcPr>
          <w:p w14:paraId="62F71622" w14:textId="77777777" w:rsidR="00633825" w:rsidRPr="003419CB" w:rsidRDefault="00633825" w:rsidP="001D212F">
            <w:pPr>
              <w:spacing w:line="480" w:lineRule="auto"/>
            </w:pPr>
            <w:r w:rsidRPr="003419CB">
              <w:t>18</w:t>
            </w:r>
            <w:r>
              <w:t>9</w:t>
            </w:r>
            <w:r w:rsidRPr="003419CB">
              <w:t>.00</w:t>
            </w:r>
          </w:p>
          <w:p w14:paraId="3C19126F" w14:textId="77777777" w:rsidR="00633825" w:rsidRPr="00E9117B" w:rsidRDefault="00633825" w:rsidP="001D212F">
            <w:pPr>
              <w:spacing w:line="480" w:lineRule="auto"/>
            </w:pPr>
            <w:r>
              <w:rPr>
                <w:rFonts w:hint="eastAsia"/>
              </w:rPr>
              <w:t>(</w:t>
            </w:r>
            <w:r w:rsidRPr="003419CB">
              <w:rPr>
                <w:rFonts w:hint="eastAsia"/>
              </w:rPr>
              <w:t>5</w:t>
            </w:r>
            <w:r w:rsidRPr="003419CB">
              <w:t>0.00,4</w:t>
            </w:r>
            <w:r>
              <w:t>34</w:t>
            </w:r>
            <w:r w:rsidRPr="003419CB">
              <w:t>.00</w:t>
            </w:r>
            <w:r>
              <w:rPr>
                <w:rFonts w:hint="eastAsia"/>
              </w:rPr>
              <w:t>)</w:t>
            </w:r>
          </w:p>
        </w:tc>
        <w:tc>
          <w:tcPr>
            <w:tcW w:w="1854" w:type="dxa"/>
          </w:tcPr>
          <w:p w14:paraId="28E4FE5F" w14:textId="77777777" w:rsidR="00633825" w:rsidRPr="003419CB" w:rsidRDefault="00633825" w:rsidP="001D212F">
            <w:pPr>
              <w:spacing w:line="480" w:lineRule="auto"/>
            </w:pPr>
            <w:r w:rsidRPr="003419CB">
              <w:t>34.50</w:t>
            </w:r>
          </w:p>
          <w:p w14:paraId="73FF5860" w14:textId="77777777" w:rsidR="00633825" w:rsidRPr="00E9117B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（2</w:t>
            </w:r>
            <w:r w:rsidRPr="003419CB">
              <w:t>5.25,145.25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25EE6139" w14:textId="77777777" w:rsidR="00633825" w:rsidRPr="00E9117B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0</w:t>
            </w:r>
            <w:r w:rsidRPr="003419CB">
              <w:t>.00</w:t>
            </w:r>
            <w:r>
              <w:t>4</w:t>
            </w:r>
          </w:p>
        </w:tc>
      </w:tr>
      <w:tr w:rsidR="00633825" w14:paraId="48B5D5C4" w14:textId="77777777" w:rsidTr="001D212F">
        <w:tc>
          <w:tcPr>
            <w:tcW w:w="2024" w:type="dxa"/>
          </w:tcPr>
          <w:p w14:paraId="41B49E7B" w14:textId="77777777" w:rsidR="00633825" w:rsidRPr="0056413C" w:rsidRDefault="00633825" w:rsidP="001D212F">
            <w:pPr>
              <w:spacing w:line="480" w:lineRule="auto"/>
            </w:pPr>
            <w:proofErr w:type="spellStart"/>
            <w:r w:rsidRPr="003419CB">
              <w:t>cT</w:t>
            </w:r>
            <w:r>
              <w:t>n</w:t>
            </w:r>
            <w:r w:rsidRPr="003419CB">
              <w:t>I</w:t>
            </w:r>
            <w:proofErr w:type="spellEnd"/>
            <w:r w:rsidRPr="003419CB">
              <w:t>，ng/ml</w:t>
            </w:r>
          </w:p>
        </w:tc>
        <w:tc>
          <w:tcPr>
            <w:tcW w:w="1797" w:type="dxa"/>
          </w:tcPr>
          <w:p w14:paraId="4930BD82" w14:textId="77777777" w:rsidR="00633825" w:rsidRDefault="00633825" w:rsidP="001D212F">
            <w:pPr>
              <w:spacing w:line="480" w:lineRule="auto"/>
            </w:pPr>
            <w:r w:rsidRPr="003419CB">
              <w:t>0.00</w:t>
            </w:r>
            <w:r w:rsidRPr="003419CB">
              <w:rPr>
                <w:rFonts w:hint="eastAsia"/>
              </w:rPr>
              <w:t>（0</w:t>
            </w:r>
            <w:r w:rsidRPr="003419CB">
              <w:t>.00,0.0</w:t>
            </w:r>
            <w:r>
              <w:t>2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1851" w:type="dxa"/>
          </w:tcPr>
          <w:p w14:paraId="6DE3027C" w14:textId="77777777" w:rsidR="00633825" w:rsidRDefault="00633825" w:rsidP="001D212F">
            <w:pPr>
              <w:spacing w:line="480" w:lineRule="auto"/>
            </w:pPr>
            <w:r w:rsidRPr="003419CB">
              <w:t>0.01</w:t>
            </w:r>
            <w:r w:rsidRPr="003419CB">
              <w:rPr>
                <w:rFonts w:hint="eastAsia"/>
              </w:rPr>
              <w:t>（0</w:t>
            </w:r>
            <w:r w:rsidRPr="003419CB">
              <w:t>.00,0.</w:t>
            </w:r>
            <w:r>
              <w:t>19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1854" w:type="dxa"/>
          </w:tcPr>
          <w:p w14:paraId="38E33C38" w14:textId="77777777" w:rsidR="00633825" w:rsidRDefault="00633825" w:rsidP="001D212F">
            <w:pPr>
              <w:spacing w:line="480" w:lineRule="auto"/>
            </w:pPr>
            <w:r w:rsidRPr="003419CB">
              <w:t>0.00</w:t>
            </w:r>
            <w:r w:rsidRPr="003419CB">
              <w:rPr>
                <w:rFonts w:hint="eastAsia"/>
              </w:rPr>
              <w:t>（0</w:t>
            </w:r>
            <w:r w:rsidRPr="003419CB">
              <w:t>.00,0.00</w:t>
            </w:r>
            <w:r w:rsidRPr="003419CB">
              <w:rPr>
                <w:rFonts w:hint="eastAsia"/>
              </w:rPr>
              <w:t>）</w:t>
            </w:r>
          </w:p>
        </w:tc>
        <w:tc>
          <w:tcPr>
            <w:tcW w:w="780" w:type="dxa"/>
          </w:tcPr>
          <w:p w14:paraId="0089FCDA" w14:textId="77777777" w:rsidR="00633825" w:rsidRDefault="00633825" w:rsidP="001D212F">
            <w:pPr>
              <w:spacing w:line="480" w:lineRule="auto"/>
            </w:pPr>
            <w:r w:rsidRPr="003419CB">
              <w:rPr>
                <w:rFonts w:hint="eastAsia"/>
              </w:rPr>
              <w:t>0</w:t>
            </w:r>
            <w:r w:rsidRPr="003419CB">
              <w:t>.001</w:t>
            </w:r>
          </w:p>
        </w:tc>
      </w:tr>
      <w:tr w:rsidR="00633825" w14:paraId="0ED965BC" w14:textId="77777777" w:rsidTr="001D212F">
        <w:tc>
          <w:tcPr>
            <w:tcW w:w="2024" w:type="dxa"/>
          </w:tcPr>
          <w:p w14:paraId="02D69E3E" w14:textId="77777777" w:rsidR="00633825" w:rsidRPr="004F66AA" w:rsidRDefault="00633825" w:rsidP="001D212F">
            <w:pPr>
              <w:spacing w:line="480" w:lineRule="auto"/>
            </w:pPr>
            <w:r>
              <w:rPr>
                <w:rFonts w:hint="eastAsia"/>
              </w:rPr>
              <w:t>N</w:t>
            </w:r>
            <w:r>
              <w:t xml:space="preserve">IH </w:t>
            </w:r>
            <w:r>
              <w:rPr>
                <w:rFonts w:hint="eastAsia"/>
              </w:rPr>
              <w:t>score</w:t>
            </w:r>
          </w:p>
        </w:tc>
        <w:tc>
          <w:tcPr>
            <w:tcW w:w="1797" w:type="dxa"/>
          </w:tcPr>
          <w:p w14:paraId="7E816DE3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.00(2.00,3.00)</w:t>
            </w:r>
          </w:p>
        </w:tc>
        <w:tc>
          <w:tcPr>
            <w:tcW w:w="1851" w:type="dxa"/>
          </w:tcPr>
          <w:p w14:paraId="4661949A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.00(2.00,3.00)</w:t>
            </w:r>
          </w:p>
        </w:tc>
        <w:tc>
          <w:tcPr>
            <w:tcW w:w="1854" w:type="dxa"/>
          </w:tcPr>
          <w:p w14:paraId="288EC185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2</w:t>
            </w:r>
            <w:r>
              <w:t>.00(2.00,3.00)</w:t>
            </w:r>
          </w:p>
        </w:tc>
        <w:tc>
          <w:tcPr>
            <w:tcW w:w="780" w:type="dxa"/>
          </w:tcPr>
          <w:p w14:paraId="07A2E289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tr w:rsidR="00633825" w14:paraId="4951A18C" w14:textId="77777777" w:rsidTr="001D212F">
        <w:tc>
          <w:tcPr>
            <w:tcW w:w="2024" w:type="dxa"/>
          </w:tcPr>
          <w:p w14:paraId="4520871B" w14:textId="77777777" w:rsidR="00633825" w:rsidRPr="004F66AA" w:rsidRDefault="00633825" w:rsidP="001D212F">
            <w:pPr>
              <w:spacing w:line="480" w:lineRule="auto"/>
            </w:pPr>
            <w:r>
              <w:rPr>
                <w:rFonts w:hint="eastAsia"/>
              </w:rPr>
              <w:t>I</w:t>
            </w:r>
            <w:r>
              <w:t xml:space="preserve">TAS2010 </w:t>
            </w:r>
            <w:r>
              <w:rPr>
                <w:rFonts w:hint="eastAsia"/>
              </w:rPr>
              <w:t>score</w:t>
            </w:r>
          </w:p>
        </w:tc>
        <w:tc>
          <w:tcPr>
            <w:tcW w:w="1797" w:type="dxa"/>
          </w:tcPr>
          <w:p w14:paraId="0BEBFE4A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6</w:t>
            </w:r>
            <w:r>
              <w:t>.00</w:t>
            </w:r>
          </w:p>
          <w:p w14:paraId="77870A70" w14:textId="77777777" w:rsidR="00633825" w:rsidRDefault="00633825" w:rsidP="001D212F">
            <w:pPr>
              <w:spacing w:line="480" w:lineRule="auto"/>
            </w:pPr>
            <w:r>
              <w:t>(3.50,9.00)</w:t>
            </w:r>
          </w:p>
        </w:tc>
        <w:tc>
          <w:tcPr>
            <w:tcW w:w="1851" w:type="dxa"/>
          </w:tcPr>
          <w:p w14:paraId="12A85550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7</w:t>
            </w:r>
            <w:r>
              <w:t>.00(4.75,9.00)</w:t>
            </w:r>
          </w:p>
        </w:tc>
        <w:tc>
          <w:tcPr>
            <w:tcW w:w="1854" w:type="dxa"/>
          </w:tcPr>
          <w:p w14:paraId="5EDDA3D2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5</w:t>
            </w:r>
            <w:r>
              <w:t>.00(3.00,9.00)</w:t>
            </w:r>
          </w:p>
        </w:tc>
        <w:tc>
          <w:tcPr>
            <w:tcW w:w="780" w:type="dxa"/>
          </w:tcPr>
          <w:p w14:paraId="77E28D3F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0</w:t>
            </w:r>
            <w:r>
              <w:t>.051</w:t>
            </w:r>
          </w:p>
        </w:tc>
      </w:tr>
      <w:tr w:rsidR="00633825" w14:paraId="4E618E4E" w14:textId="77777777" w:rsidTr="001D212F">
        <w:tc>
          <w:tcPr>
            <w:tcW w:w="2024" w:type="dxa"/>
            <w:tcBorders>
              <w:bottom w:val="single" w:sz="8" w:space="0" w:color="auto"/>
            </w:tcBorders>
          </w:tcPr>
          <w:p w14:paraId="5BAF54D8" w14:textId="77777777" w:rsidR="00633825" w:rsidRPr="004F66AA" w:rsidRDefault="00633825" w:rsidP="001D212F">
            <w:pPr>
              <w:spacing w:line="480" w:lineRule="auto"/>
            </w:pPr>
            <w:r>
              <w:rPr>
                <w:rFonts w:hint="eastAsia"/>
              </w:rPr>
              <w:t>I</w:t>
            </w:r>
            <w:r>
              <w:t xml:space="preserve">TAS-A </w:t>
            </w:r>
            <w:r>
              <w:rPr>
                <w:rFonts w:hint="eastAsia"/>
              </w:rPr>
              <w:t>score</w:t>
            </w:r>
          </w:p>
        </w:tc>
        <w:tc>
          <w:tcPr>
            <w:tcW w:w="1797" w:type="dxa"/>
            <w:tcBorders>
              <w:bottom w:val="single" w:sz="8" w:space="0" w:color="auto"/>
            </w:tcBorders>
          </w:tcPr>
          <w:p w14:paraId="7056CC44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8</w:t>
            </w:r>
            <w:r>
              <w:t>.00</w:t>
            </w:r>
          </w:p>
          <w:p w14:paraId="4CE738D3" w14:textId="77777777" w:rsidR="00633825" w:rsidRDefault="00633825" w:rsidP="001D212F">
            <w:pPr>
              <w:spacing w:line="480" w:lineRule="auto"/>
            </w:pPr>
            <w:r>
              <w:t>(5.00,11.00)</w:t>
            </w:r>
          </w:p>
        </w:tc>
        <w:tc>
          <w:tcPr>
            <w:tcW w:w="1851" w:type="dxa"/>
            <w:tcBorders>
              <w:bottom w:val="single" w:sz="8" w:space="0" w:color="auto"/>
            </w:tcBorders>
          </w:tcPr>
          <w:p w14:paraId="5D7BD4B0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9</w:t>
            </w:r>
            <w:r>
              <w:t>.00</w:t>
            </w:r>
          </w:p>
          <w:p w14:paraId="729B3C33" w14:textId="77777777" w:rsidR="00633825" w:rsidRDefault="00633825" w:rsidP="001D212F">
            <w:pPr>
              <w:spacing w:line="480" w:lineRule="auto"/>
            </w:pPr>
            <w:r>
              <w:t>(6.75,13.00)</w:t>
            </w:r>
          </w:p>
        </w:tc>
        <w:tc>
          <w:tcPr>
            <w:tcW w:w="1854" w:type="dxa"/>
            <w:tcBorders>
              <w:bottom w:val="single" w:sz="8" w:space="0" w:color="auto"/>
            </w:tcBorders>
          </w:tcPr>
          <w:p w14:paraId="48616FAE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6</w:t>
            </w:r>
            <w:r>
              <w:t>.00</w:t>
            </w:r>
          </w:p>
          <w:p w14:paraId="5D06497D" w14:textId="77777777" w:rsidR="00633825" w:rsidRDefault="00633825" w:rsidP="001D212F">
            <w:pPr>
              <w:spacing w:line="480" w:lineRule="auto"/>
            </w:pPr>
            <w:r>
              <w:t>(4.00,10.00)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553E3419" w14:textId="77777777" w:rsidR="00633825" w:rsidRDefault="00633825" w:rsidP="001D212F">
            <w:pPr>
              <w:spacing w:line="480" w:lineRule="auto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</w:tbl>
    <w:p w14:paraId="0F9D1D68" w14:textId="77777777" w:rsidR="00633825" w:rsidRDefault="00633825" w:rsidP="00633825">
      <w:pPr>
        <w:spacing w:line="480" w:lineRule="auto"/>
      </w:pPr>
    </w:p>
    <w:p w14:paraId="197DD4CF" w14:textId="77777777" w:rsidR="00633825" w:rsidRDefault="00633825" w:rsidP="00633825">
      <w:pPr>
        <w:spacing w:line="480" w:lineRule="auto"/>
      </w:pPr>
      <w:r w:rsidRPr="009E328F">
        <w:t xml:space="preserve">Abbreviations: </w:t>
      </w:r>
      <w:r>
        <w:t>WBC, white blood cell; RBC, red blood cell; ALT,</w:t>
      </w:r>
      <w:r w:rsidRPr="0045102C">
        <w:t xml:space="preserve"> </w:t>
      </w:r>
      <w:r>
        <w:t>a</w:t>
      </w:r>
      <w:r w:rsidRPr="0045102C">
        <w:t>lanine transaminase</w:t>
      </w:r>
      <w:r>
        <w:t xml:space="preserve">; </w:t>
      </w:r>
      <w:r w:rsidRPr="008B0D96">
        <w:t xml:space="preserve">ESR, erythrocyte sedimentation rate; </w:t>
      </w:r>
      <w:proofErr w:type="spellStart"/>
      <w:r w:rsidRPr="008B0D96">
        <w:t>hs</w:t>
      </w:r>
      <w:proofErr w:type="spellEnd"/>
      <w:r w:rsidRPr="008B0D96">
        <w:t>-CRP, high-sensitivity C-reactive protein</w:t>
      </w:r>
      <w:r>
        <w:t xml:space="preserve">; TNF, </w:t>
      </w:r>
      <w:r>
        <w:rPr>
          <w:rFonts w:hint="eastAsia"/>
        </w:rPr>
        <w:t>t</w:t>
      </w:r>
      <w:r w:rsidRPr="0045102C">
        <w:t xml:space="preserve">umor </w:t>
      </w:r>
      <w:r>
        <w:t>n</w:t>
      </w:r>
      <w:r w:rsidRPr="0045102C">
        <w:t xml:space="preserve">ecrosis </w:t>
      </w:r>
      <w:r>
        <w:t>f</w:t>
      </w:r>
      <w:r w:rsidRPr="0045102C">
        <w:t>actor</w:t>
      </w:r>
      <w:r>
        <w:t xml:space="preserve">; IL, </w:t>
      </w:r>
      <w:r w:rsidRPr="009E7B9F">
        <w:t>interleukin</w:t>
      </w:r>
      <w:r>
        <w:t xml:space="preserve">; Ig, </w:t>
      </w:r>
      <w:r>
        <w:rPr>
          <w:rFonts w:hint="eastAsia"/>
        </w:rPr>
        <w:t>i</w:t>
      </w:r>
      <w:r w:rsidRPr="009E7B9F">
        <w:t>mmun</w:t>
      </w:r>
      <w:r>
        <w:t>og</w:t>
      </w:r>
      <w:r w:rsidRPr="009E7B9F">
        <w:t>lo</w:t>
      </w:r>
      <w:r>
        <w:t>b</w:t>
      </w:r>
      <w:r w:rsidRPr="009E7B9F">
        <w:t>ulin</w:t>
      </w:r>
      <w:r>
        <w:t xml:space="preserve">; C3, </w:t>
      </w:r>
      <w:r w:rsidRPr="001059CB">
        <w:t>complement</w:t>
      </w:r>
      <w:r>
        <w:t xml:space="preserve"> 3; C4, </w:t>
      </w:r>
      <w:r w:rsidRPr="001059CB">
        <w:t>complement</w:t>
      </w:r>
      <w:r>
        <w:t xml:space="preserve"> 4; BNP,</w:t>
      </w:r>
      <w:r w:rsidRPr="0045102C">
        <w:t xml:space="preserve"> brain natriuretic peptide</w:t>
      </w:r>
      <w:r>
        <w:t xml:space="preserve">; </w:t>
      </w:r>
      <w:proofErr w:type="spellStart"/>
      <w:r>
        <w:t>cTnI</w:t>
      </w:r>
      <w:proofErr w:type="spellEnd"/>
      <w:r>
        <w:t xml:space="preserve">, </w:t>
      </w:r>
      <w:r w:rsidRPr="0045102C">
        <w:t>cardiac troponin I</w:t>
      </w:r>
      <w:r>
        <w:t>.</w:t>
      </w:r>
    </w:p>
    <w:p w14:paraId="0B59BB41" w14:textId="77777777" w:rsidR="00633825" w:rsidRDefault="00633825" w:rsidP="00633825">
      <w:pPr>
        <w:spacing w:line="480" w:lineRule="auto"/>
      </w:pPr>
    </w:p>
    <w:p w14:paraId="0C716CFB" w14:textId="77777777" w:rsidR="00633825" w:rsidRDefault="00633825" w:rsidP="00633825">
      <w:pPr>
        <w:spacing w:line="480" w:lineRule="auto"/>
      </w:pPr>
    </w:p>
    <w:p w14:paraId="766E8DC8" w14:textId="77777777" w:rsidR="00633825" w:rsidRDefault="00633825" w:rsidP="00633825">
      <w:pPr>
        <w:spacing w:line="480" w:lineRule="auto"/>
      </w:pPr>
    </w:p>
    <w:p w14:paraId="0A421F21" w14:textId="77777777" w:rsidR="00633825" w:rsidRDefault="00633825" w:rsidP="00633825">
      <w:pPr>
        <w:spacing w:line="480" w:lineRule="auto"/>
      </w:pPr>
    </w:p>
    <w:p w14:paraId="25B0F701" w14:textId="77777777" w:rsidR="00633825" w:rsidRDefault="00633825" w:rsidP="00633825">
      <w:pPr>
        <w:spacing w:line="480" w:lineRule="auto"/>
      </w:pPr>
    </w:p>
    <w:p w14:paraId="110095D1" w14:textId="77777777" w:rsidR="00633825" w:rsidRDefault="00633825" w:rsidP="00633825">
      <w:pPr>
        <w:spacing w:line="480" w:lineRule="auto"/>
      </w:pPr>
    </w:p>
    <w:p w14:paraId="5E802C18" w14:textId="77777777" w:rsidR="00633825" w:rsidRPr="00DB2B98" w:rsidRDefault="00633825" w:rsidP="00633825">
      <w:pPr>
        <w:spacing w:line="480" w:lineRule="auto"/>
      </w:pPr>
    </w:p>
    <w:p w14:paraId="76288542" w14:textId="48B9E260" w:rsidR="00633825" w:rsidRDefault="00633825" w:rsidP="00633825">
      <w:pPr>
        <w:spacing w:line="480" w:lineRule="auto"/>
      </w:pPr>
      <w:r>
        <w:lastRenderedPageBreak/>
        <w:t xml:space="preserve">Supplementary </w:t>
      </w:r>
      <w:r>
        <w:rPr>
          <w:rFonts w:hint="eastAsia"/>
        </w:rPr>
        <w:t>T</w:t>
      </w:r>
      <w:r>
        <w:t>able</w:t>
      </w:r>
      <w:r w:rsidR="00C873F2">
        <w:t>3</w:t>
      </w:r>
      <w:r>
        <w:t xml:space="preserve">. Predictive factors of </w:t>
      </w:r>
      <w:r>
        <w:rPr>
          <w:rFonts w:hint="eastAsia"/>
        </w:rPr>
        <w:t>a</w:t>
      </w:r>
      <w:r>
        <w:t>dverse events</w:t>
      </w:r>
      <w:r>
        <w:rPr>
          <w:rFonts w:hint="eastAsia"/>
        </w:rPr>
        <w:t xml:space="preserve"> </w:t>
      </w:r>
      <w:r>
        <w:t>in TA</w:t>
      </w:r>
      <w:r w:rsidR="006C37AF">
        <w:t>K</w:t>
      </w:r>
      <w:r>
        <w:t xml:space="preserve"> patients with surgical treatment for aortic valve les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453"/>
        <w:gridCol w:w="2644"/>
      </w:tblGrid>
      <w:tr w:rsidR="00633825" w14:paraId="23D76D24" w14:textId="77777777" w:rsidTr="001D212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B8D2E70" w14:textId="77777777" w:rsidR="00633825" w:rsidRDefault="00633825" w:rsidP="001D212F">
            <w:pPr>
              <w:spacing w:line="480" w:lineRule="auto"/>
            </w:pPr>
            <w:r>
              <w:t xml:space="preserve">Variable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3B4319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-</w:t>
            </w:r>
            <w:r>
              <w:rPr>
                <w:rFonts w:hint="eastAsia"/>
              </w:rPr>
              <w:t>v</w:t>
            </w:r>
            <w:r>
              <w:t>alv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689E9B3" w14:textId="77777777" w:rsidR="00633825" w:rsidRDefault="00633825" w:rsidP="001D212F">
            <w:pPr>
              <w:spacing w:line="480" w:lineRule="auto"/>
              <w:jc w:val="center"/>
            </w:pPr>
            <w:r>
              <w:t>Hazard ratio(95%CI)</w:t>
            </w:r>
          </w:p>
        </w:tc>
      </w:tr>
      <w:tr w:rsidR="00633825" w14:paraId="6FCD0174" w14:textId="77777777" w:rsidTr="001D212F">
        <w:tc>
          <w:tcPr>
            <w:tcW w:w="2765" w:type="dxa"/>
            <w:tcBorders>
              <w:top w:val="single" w:sz="4" w:space="0" w:color="auto"/>
            </w:tcBorders>
          </w:tcPr>
          <w:p w14:paraId="1A82D453" w14:textId="77777777" w:rsidR="00633825" w:rsidRDefault="00633825" w:rsidP="001D212F">
            <w:pPr>
              <w:spacing w:line="480" w:lineRule="auto"/>
            </w:pPr>
            <w:r w:rsidRPr="003419CB">
              <w:t>Age at symptom onset</w:t>
            </w:r>
            <w:r>
              <w:t>, year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8182A41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31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219B8A2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68(0.909,1.031)</w:t>
            </w:r>
          </w:p>
        </w:tc>
      </w:tr>
      <w:tr w:rsidR="00633825" w14:paraId="5B236643" w14:textId="77777777" w:rsidTr="001D212F">
        <w:tc>
          <w:tcPr>
            <w:tcW w:w="2765" w:type="dxa"/>
          </w:tcPr>
          <w:p w14:paraId="26BDC0D8" w14:textId="77777777" w:rsidR="00633825" w:rsidRDefault="00633825" w:rsidP="001D212F">
            <w:pPr>
              <w:spacing w:line="480" w:lineRule="auto"/>
            </w:pPr>
            <w:r w:rsidRPr="00F21843">
              <w:t>Duration</w:t>
            </w:r>
            <w:r>
              <w:t xml:space="preserve"> of d</w:t>
            </w:r>
            <w:r w:rsidRPr="00F21843">
              <w:t>isease</w:t>
            </w:r>
            <w:r>
              <w:t>, months</w:t>
            </w:r>
          </w:p>
        </w:tc>
        <w:tc>
          <w:tcPr>
            <w:tcW w:w="2765" w:type="dxa"/>
          </w:tcPr>
          <w:p w14:paraId="589BE221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303</w:t>
            </w:r>
          </w:p>
        </w:tc>
        <w:tc>
          <w:tcPr>
            <w:tcW w:w="2766" w:type="dxa"/>
          </w:tcPr>
          <w:p w14:paraId="6F3EE6A6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05(0.996,1.013)</w:t>
            </w:r>
          </w:p>
        </w:tc>
      </w:tr>
      <w:tr w:rsidR="00633825" w14:paraId="35279A72" w14:textId="77777777" w:rsidTr="001D212F">
        <w:tc>
          <w:tcPr>
            <w:tcW w:w="2765" w:type="dxa"/>
          </w:tcPr>
          <w:p w14:paraId="78171132" w14:textId="77777777" w:rsidR="00633825" w:rsidRPr="00F21843" w:rsidRDefault="00633825" w:rsidP="001D212F">
            <w:pPr>
              <w:spacing w:line="480" w:lineRule="auto"/>
            </w:pPr>
            <w:r>
              <w:t>Surgical methods</w:t>
            </w:r>
          </w:p>
        </w:tc>
        <w:tc>
          <w:tcPr>
            <w:tcW w:w="2765" w:type="dxa"/>
          </w:tcPr>
          <w:p w14:paraId="27FBAAD8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  <w:tc>
          <w:tcPr>
            <w:tcW w:w="2766" w:type="dxa"/>
          </w:tcPr>
          <w:p w14:paraId="7CD5E7B9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82(0.01,0.715)</w:t>
            </w:r>
          </w:p>
        </w:tc>
      </w:tr>
      <w:tr w:rsidR="00633825" w14:paraId="278083C0" w14:textId="77777777" w:rsidTr="001D212F">
        <w:tc>
          <w:tcPr>
            <w:tcW w:w="2765" w:type="dxa"/>
          </w:tcPr>
          <w:p w14:paraId="4B5CD32B" w14:textId="77777777" w:rsidR="00633825" w:rsidRDefault="00633825" w:rsidP="001D212F">
            <w:pPr>
              <w:spacing w:line="480" w:lineRule="auto"/>
            </w:pPr>
            <w:r>
              <w:t xml:space="preserve">Elevated </w:t>
            </w:r>
            <w:r>
              <w:rPr>
                <w:rFonts w:hint="eastAsia"/>
              </w:rPr>
              <w:t>E</w:t>
            </w:r>
            <w:r>
              <w:t>SR, mm/h</w:t>
            </w:r>
          </w:p>
        </w:tc>
        <w:tc>
          <w:tcPr>
            <w:tcW w:w="2765" w:type="dxa"/>
          </w:tcPr>
          <w:p w14:paraId="431DE499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2766" w:type="dxa"/>
          </w:tcPr>
          <w:p w14:paraId="6CD7A276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65(0.140,4.179)</w:t>
            </w:r>
          </w:p>
        </w:tc>
      </w:tr>
      <w:tr w:rsidR="00633825" w14:paraId="1C0EB932" w14:textId="77777777" w:rsidTr="001D212F">
        <w:tc>
          <w:tcPr>
            <w:tcW w:w="2765" w:type="dxa"/>
          </w:tcPr>
          <w:p w14:paraId="084B3266" w14:textId="77777777" w:rsidR="00633825" w:rsidRDefault="00633825" w:rsidP="001D212F">
            <w:pPr>
              <w:spacing w:line="480" w:lineRule="auto"/>
            </w:pPr>
            <w:r>
              <w:t xml:space="preserve">Elevated </w:t>
            </w:r>
            <w:proofErr w:type="spellStart"/>
            <w:r>
              <w:rPr>
                <w:rFonts w:hint="eastAsia"/>
              </w:rPr>
              <w:t>h</w:t>
            </w:r>
            <w:r>
              <w:t>s</w:t>
            </w:r>
            <w:proofErr w:type="spellEnd"/>
            <w:r>
              <w:t>-CRP, mg/l</w:t>
            </w:r>
          </w:p>
        </w:tc>
        <w:tc>
          <w:tcPr>
            <w:tcW w:w="2765" w:type="dxa"/>
          </w:tcPr>
          <w:p w14:paraId="47D917C5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18</w:t>
            </w:r>
          </w:p>
        </w:tc>
        <w:tc>
          <w:tcPr>
            <w:tcW w:w="2766" w:type="dxa"/>
          </w:tcPr>
          <w:p w14:paraId="6E71BA8E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78(0.080,2.859)</w:t>
            </w:r>
          </w:p>
        </w:tc>
      </w:tr>
      <w:tr w:rsidR="00633825" w14:paraId="4D0C2CD7" w14:textId="77777777" w:rsidTr="001D212F">
        <w:tc>
          <w:tcPr>
            <w:tcW w:w="2765" w:type="dxa"/>
          </w:tcPr>
          <w:p w14:paraId="7BE3844F" w14:textId="77777777" w:rsidR="00633825" w:rsidRDefault="00633825" w:rsidP="001D212F">
            <w:pPr>
              <w:spacing w:line="480" w:lineRule="auto"/>
            </w:pPr>
            <w:r w:rsidRPr="005A196D">
              <w:t>EF，%</w:t>
            </w:r>
          </w:p>
        </w:tc>
        <w:tc>
          <w:tcPr>
            <w:tcW w:w="2765" w:type="dxa"/>
          </w:tcPr>
          <w:p w14:paraId="6257C009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154</w:t>
            </w:r>
          </w:p>
        </w:tc>
        <w:tc>
          <w:tcPr>
            <w:tcW w:w="2766" w:type="dxa"/>
          </w:tcPr>
          <w:p w14:paraId="5B6F047E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79(0.972,1.198)</w:t>
            </w:r>
          </w:p>
        </w:tc>
      </w:tr>
      <w:tr w:rsidR="00633825" w14:paraId="7350384B" w14:textId="77777777" w:rsidTr="001D212F">
        <w:tc>
          <w:tcPr>
            <w:tcW w:w="2765" w:type="dxa"/>
          </w:tcPr>
          <w:p w14:paraId="6721107D" w14:textId="77777777" w:rsidR="00633825" w:rsidRDefault="00633825" w:rsidP="001D212F">
            <w:pPr>
              <w:spacing w:line="480" w:lineRule="auto"/>
            </w:pPr>
            <w:r w:rsidRPr="005A196D">
              <w:t>LVEDD，mm</w:t>
            </w:r>
          </w:p>
        </w:tc>
        <w:tc>
          <w:tcPr>
            <w:tcW w:w="2765" w:type="dxa"/>
          </w:tcPr>
          <w:p w14:paraId="7A828A30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172</w:t>
            </w:r>
          </w:p>
        </w:tc>
        <w:tc>
          <w:tcPr>
            <w:tcW w:w="2766" w:type="dxa"/>
          </w:tcPr>
          <w:p w14:paraId="7CFC3A29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31(0.840,1.032)</w:t>
            </w:r>
          </w:p>
        </w:tc>
      </w:tr>
      <w:tr w:rsidR="00633825" w14:paraId="2E3C891B" w14:textId="77777777" w:rsidTr="001D212F">
        <w:tc>
          <w:tcPr>
            <w:tcW w:w="2765" w:type="dxa"/>
          </w:tcPr>
          <w:p w14:paraId="678C89C2" w14:textId="77777777" w:rsidR="00633825" w:rsidRDefault="00633825" w:rsidP="001D212F">
            <w:pPr>
              <w:spacing w:line="480" w:lineRule="auto"/>
            </w:pPr>
            <w:r w:rsidRPr="005A196D">
              <w:t>LAD</w:t>
            </w:r>
            <w:r w:rsidRPr="005A196D">
              <w:rPr>
                <w:rFonts w:hint="eastAsia"/>
              </w:rPr>
              <w:t>＞3</w:t>
            </w:r>
            <w:r w:rsidRPr="005A196D">
              <w:t>8</w:t>
            </w:r>
            <w:r w:rsidRPr="005A196D">
              <w:rPr>
                <w:rFonts w:hint="eastAsia"/>
              </w:rPr>
              <w:t>mm</w:t>
            </w:r>
          </w:p>
        </w:tc>
        <w:tc>
          <w:tcPr>
            <w:tcW w:w="2765" w:type="dxa"/>
          </w:tcPr>
          <w:p w14:paraId="158DC2B4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49</w:t>
            </w:r>
          </w:p>
        </w:tc>
        <w:tc>
          <w:tcPr>
            <w:tcW w:w="2766" w:type="dxa"/>
          </w:tcPr>
          <w:p w14:paraId="7A732417" w14:textId="77777777" w:rsidR="00633825" w:rsidRDefault="00633825" w:rsidP="001D212F">
            <w:pPr>
              <w:spacing w:line="480" w:lineRule="auto"/>
              <w:jc w:val="center"/>
            </w:pPr>
            <w:r>
              <w:t>3.594(0.409,31.577)</w:t>
            </w:r>
          </w:p>
        </w:tc>
      </w:tr>
      <w:tr w:rsidR="00633825" w14:paraId="1FEA9D32" w14:textId="77777777" w:rsidTr="001D212F">
        <w:tc>
          <w:tcPr>
            <w:tcW w:w="2765" w:type="dxa"/>
          </w:tcPr>
          <w:p w14:paraId="6364A94C" w14:textId="77777777" w:rsidR="00633825" w:rsidRDefault="00633825" w:rsidP="001D212F">
            <w:pPr>
              <w:spacing w:line="480" w:lineRule="auto"/>
            </w:pPr>
            <w:r w:rsidRPr="005A196D">
              <w:rPr>
                <w:rFonts w:hint="eastAsia"/>
              </w:rPr>
              <w:t>A</w:t>
            </w:r>
            <w:r w:rsidRPr="005A196D">
              <w:t>scending aorta diameter, mm</w:t>
            </w:r>
          </w:p>
        </w:tc>
        <w:tc>
          <w:tcPr>
            <w:tcW w:w="2765" w:type="dxa"/>
          </w:tcPr>
          <w:p w14:paraId="27BFB64E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569</w:t>
            </w:r>
          </w:p>
        </w:tc>
        <w:tc>
          <w:tcPr>
            <w:tcW w:w="2766" w:type="dxa"/>
          </w:tcPr>
          <w:p w14:paraId="00C1A52F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.023(0.946,1.106)</w:t>
            </w:r>
          </w:p>
        </w:tc>
      </w:tr>
      <w:tr w:rsidR="00633825" w14:paraId="52F9BCA9" w14:textId="77777777" w:rsidTr="001D212F">
        <w:tc>
          <w:tcPr>
            <w:tcW w:w="2765" w:type="dxa"/>
          </w:tcPr>
          <w:p w14:paraId="069D4596" w14:textId="77777777" w:rsidR="00633825" w:rsidRDefault="00633825" w:rsidP="001D212F">
            <w:pPr>
              <w:spacing w:line="480" w:lineRule="auto"/>
              <w:ind w:left="315" w:hangingChars="150" w:hanging="315"/>
            </w:pPr>
            <w:r w:rsidRPr="005A196D">
              <w:t>Aortic root</w:t>
            </w:r>
            <w:r>
              <w:rPr>
                <w:rFonts w:hint="eastAsia"/>
              </w:rPr>
              <w:t xml:space="preserve"> </w:t>
            </w:r>
            <w:r w:rsidRPr="005A196D">
              <w:t>diameter</w:t>
            </w:r>
            <w:r w:rsidRPr="005A196D">
              <w:rPr>
                <w:rFonts w:hint="eastAsia"/>
              </w:rPr>
              <w:t>,</w:t>
            </w:r>
            <w:r w:rsidRPr="005A196D">
              <w:t xml:space="preserve"> mm</w:t>
            </w:r>
          </w:p>
        </w:tc>
        <w:tc>
          <w:tcPr>
            <w:tcW w:w="2765" w:type="dxa"/>
          </w:tcPr>
          <w:p w14:paraId="5A832FDE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579</w:t>
            </w:r>
          </w:p>
        </w:tc>
        <w:tc>
          <w:tcPr>
            <w:tcW w:w="2766" w:type="dxa"/>
          </w:tcPr>
          <w:p w14:paraId="75D04BD2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965(0.851,1.094)</w:t>
            </w:r>
          </w:p>
        </w:tc>
      </w:tr>
      <w:tr w:rsidR="00633825" w14:paraId="1F20DB1A" w14:textId="77777777" w:rsidTr="001D212F">
        <w:tc>
          <w:tcPr>
            <w:tcW w:w="2765" w:type="dxa"/>
          </w:tcPr>
          <w:p w14:paraId="51C78585" w14:textId="77777777" w:rsidR="00633825" w:rsidRDefault="00633825" w:rsidP="001D212F">
            <w:pPr>
              <w:spacing w:line="480" w:lineRule="auto"/>
            </w:pPr>
            <w:r w:rsidRPr="007707FE">
              <w:t>Preoperatively</w:t>
            </w:r>
            <w:r>
              <w:t xml:space="preserve"> </w:t>
            </w:r>
            <w:r w:rsidRPr="007707FE">
              <w:t>anti-inflammatory therapy</w:t>
            </w:r>
          </w:p>
        </w:tc>
        <w:tc>
          <w:tcPr>
            <w:tcW w:w="2765" w:type="dxa"/>
          </w:tcPr>
          <w:p w14:paraId="6E5A2F42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126</w:t>
            </w:r>
          </w:p>
        </w:tc>
        <w:tc>
          <w:tcPr>
            <w:tcW w:w="2766" w:type="dxa"/>
          </w:tcPr>
          <w:p w14:paraId="14D3DF0E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61(0.047,1.462)</w:t>
            </w:r>
          </w:p>
        </w:tc>
      </w:tr>
      <w:tr w:rsidR="00633825" w14:paraId="74624216" w14:textId="77777777" w:rsidTr="001D212F">
        <w:tc>
          <w:tcPr>
            <w:tcW w:w="2765" w:type="dxa"/>
          </w:tcPr>
          <w:p w14:paraId="4A824511" w14:textId="77777777" w:rsidR="00633825" w:rsidRPr="007707FE" w:rsidRDefault="00633825" w:rsidP="001D212F">
            <w:pPr>
              <w:spacing w:line="480" w:lineRule="auto"/>
              <w:ind w:firstLineChars="100" w:firstLine="210"/>
            </w:pPr>
            <w:r>
              <w:t>Glucocorticoid</w:t>
            </w:r>
          </w:p>
        </w:tc>
        <w:tc>
          <w:tcPr>
            <w:tcW w:w="2765" w:type="dxa"/>
          </w:tcPr>
          <w:p w14:paraId="02A0881A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00</w:t>
            </w:r>
          </w:p>
        </w:tc>
        <w:tc>
          <w:tcPr>
            <w:tcW w:w="2766" w:type="dxa"/>
          </w:tcPr>
          <w:p w14:paraId="639208A3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321(0.056,1.828)</w:t>
            </w:r>
          </w:p>
        </w:tc>
      </w:tr>
      <w:tr w:rsidR="00633825" w14:paraId="548E82DD" w14:textId="77777777" w:rsidTr="001D212F">
        <w:tc>
          <w:tcPr>
            <w:tcW w:w="2765" w:type="dxa"/>
          </w:tcPr>
          <w:p w14:paraId="788E33E9" w14:textId="77777777" w:rsidR="00633825" w:rsidRPr="007707FE" w:rsidRDefault="00633825" w:rsidP="001D212F">
            <w:pPr>
              <w:spacing w:line="480" w:lineRule="auto"/>
              <w:ind w:leftChars="100" w:left="210"/>
            </w:pPr>
            <w:r w:rsidRPr="009E2520">
              <w:t>Immunosuppressant</w:t>
            </w:r>
            <w:r>
              <w:rPr>
                <w:rFonts w:hint="eastAsia"/>
              </w:rPr>
              <w:t>/</w:t>
            </w:r>
            <w:r w:rsidRPr="002B0178">
              <w:t>Biological agents</w:t>
            </w:r>
          </w:p>
        </w:tc>
        <w:tc>
          <w:tcPr>
            <w:tcW w:w="2765" w:type="dxa"/>
          </w:tcPr>
          <w:p w14:paraId="026A5D78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88</w:t>
            </w:r>
          </w:p>
        </w:tc>
        <w:tc>
          <w:tcPr>
            <w:tcW w:w="2766" w:type="dxa"/>
          </w:tcPr>
          <w:p w14:paraId="459086C1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467(0.054,4.027)</w:t>
            </w:r>
          </w:p>
        </w:tc>
      </w:tr>
      <w:tr w:rsidR="00633825" w14:paraId="6D569D73" w14:textId="77777777" w:rsidTr="001D212F">
        <w:tc>
          <w:tcPr>
            <w:tcW w:w="2765" w:type="dxa"/>
          </w:tcPr>
          <w:p w14:paraId="7A3F4694" w14:textId="77777777" w:rsidR="00633825" w:rsidRDefault="00633825" w:rsidP="001D212F">
            <w:pPr>
              <w:spacing w:line="480" w:lineRule="auto"/>
            </w:pPr>
            <w:r>
              <w:t>Postoperatively anti-inflammatory therapy</w:t>
            </w:r>
          </w:p>
        </w:tc>
        <w:tc>
          <w:tcPr>
            <w:tcW w:w="2765" w:type="dxa"/>
          </w:tcPr>
          <w:p w14:paraId="688383FD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2766" w:type="dxa"/>
          </w:tcPr>
          <w:p w14:paraId="186B743A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144(0.023,0.881)</w:t>
            </w:r>
          </w:p>
        </w:tc>
      </w:tr>
      <w:tr w:rsidR="00633825" w14:paraId="53FB3ED6" w14:textId="77777777" w:rsidTr="001D212F">
        <w:tc>
          <w:tcPr>
            <w:tcW w:w="2765" w:type="dxa"/>
          </w:tcPr>
          <w:p w14:paraId="2EE33073" w14:textId="77777777" w:rsidR="00633825" w:rsidRDefault="00633825" w:rsidP="001D212F">
            <w:pPr>
              <w:spacing w:line="480" w:lineRule="auto"/>
              <w:ind w:firstLineChars="100" w:firstLine="210"/>
            </w:pPr>
            <w:r>
              <w:t>Glucocorticoid</w:t>
            </w:r>
          </w:p>
        </w:tc>
        <w:tc>
          <w:tcPr>
            <w:tcW w:w="2765" w:type="dxa"/>
          </w:tcPr>
          <w:p w14:paraId="5CC6865D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49</w:t>
            </w:r>
          </w:p>
        </w:tc>
        <w:tc>
          <w:tcPr>
            <w:tcW w:w="2766" w:type="dxa"/>
          </w:tcPr>
          <w:p w14:paraId="471D8EC7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366(0.066,2.019)</w:t>
            </w:r>
          </w:p>
        </w:tc>
      </w:tr>
      <w:tr w:rsidR="00633825" w14:paraId="29ABF639" w14:textId="77777777" w:rsidTr="001D212F">
        <w:tc>
          <w:tcPr>
            <w:tcW w:w="2765" w:type="dxa"/>
          </w:tcPr>
          <w:p w14:paraId="68A669B6" w14:textId="77777777" w:rsidR="00633825" w:rsidRDefault="00633825" w:rsidP="001D212F">
            <w:pPr>
              <w:spacing w:line="480" w:lineRule="auto"/>
              <w:ind w:leftChars="100" w:left="210"/>
            </w:pPr>
            <w:r w:rsidRPr="009E2520">
              <w:t>Immunosuppressant</w:t>
            </w:r>
            <w:r>
              <w:rPr>
                <w:rFonts w:hint="eastAsia"/>
              </w:rPr>
              <w:t>/</w:t>
            </w:r>
            <w:r w:rsidRPr="002B0178">
              <w:t xml:space="preserve">Biological </w:t>
            </w:r>
            <w:r w:rsidRPr="002B0178">
              <w:lastRenderedPageBreak/>
              <w:t>agents</w:t>
            </w:r>
          </w:p>
        </w:tc>
        <w:tc>
          <w:tcPr>
            <w:tcW w:w="2765" w:type="dxa"/>
          </w:tcPr>
          <w:p w14:paraId="53326061" w14:textId="77777777" w:rsidR="00633825" w:rsidRDefault="00633825" w:rsidP="001D212F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0</w:t>
            </w:r>
            <w:r>
              <w:t>.437</w:t>
            </w:r>
          </w:p>
        </w:tc>
        <w:tc>
          <w:tcPr>
            <w:tcW w:w="2766" w:type="dxa"/>
          </w:tcPr>
          <w:p w14:paraId="4EA84D58" w14:textId="77777777" w:rsidR="00633825" w:rsidRDefault="00633825" w:rsidP="001D212F">
            <w:pPr>
              <w:spacing w:line="480" w:lineRule="auto"/>
              <w:jc w:val="center"/>
            </w:pPr>
            <w:r>
              <w:t>2.030(0.340,12.133)</w:t>
            </w:r>
          </w:p>
        </w:tc>
      </w:tr>
    </w:tbl>
    <w:p w14:paraId="4511A699" w14:textId="77777777" w:rsidR="00633825" w:rsidRDefault="00633825" w:rsidP="00633825">
      <w:pPr>
        <w:spacing w:line="480" w:lineRule="auto"/>
      </w:pPr>
    </w:p>
    <w:p w14:paraId="513116C5" w14:textId="77777777" w:rsidR="00633825" w:rsidRDefault="00633825" w:rsidP="00633825">
      <w:pPr>
        <w:spacing w:line="480" w:lineRule="auto"/>
      </w:pPr>
      <w:r w:rsidRPr="009E328F">
        <w:t xml:space="preserve">Abbreviations: </w:t>
      </w:r>
      <w:r>
        <w:t xml:space="preserve">ESR, </w:t>
      </w:r>
      <w:r w:rsidRPr="00D42B1C">
        <w:t>erythrocyt</w:t>
      </w:r>
      <w:r>
        <w:t>e</w:t>
      </w:r>
      <w:r w:rsidRPr="00D42B1C">
        <w:t xml:space="preserve"> sedimentation rate</w:t>
      </w:r>
      <w:r>
        <w:t xml:space="preserve">; </w:t>
      </w:r>
      <w:proofErr w:type="spellStart"/>
      <w:r>
        <w:rPr>
          <w:rFonts w:hint="eastAsia"/>
        </w:rPr>
        <w:t>h</w:t>
      </w:r>
      <w:r>
        <w:t>s</w:t>
      </w:r>
      <w:proofErr w:type="spellEnd"/>
      <w:r>
        <w:t xml:space="preserve">-CRP, </w:t>
      </w:r>
      <w:r w:rsidRPr="009D7400">
        <w:t>high-sensitivity</w:t>
      </w:r>
      <w:r w:rsidRPr="009E328F">
        <w:t xml:space="preserve"> </w:t>
      </w:r>
      <w:r w:rsidRPr="00947169">
        <w:t>C-reactive protein</w:t>
      </w:r>
      <w:r>
        <w:t xml:space="preserve">; </w:t>
      </w:r>
      <w:r w:rsidRPr="009E328F">
        <w:t>EF%, cardiac ejection fraction; LVEDD, left ventricular end-diastolic diameter</w:t>
      </w:r>
      <w:r>
        <w:t xml:space="preserve">; </w:t>
      </w:r>
      <w:r w:rsidRPr="009E328F">
        <w:t>LAD, left atrial diameter</w:t>
      </w:r>
      <w:r>
        <w:t>.</w:t>
      </w:r>
    </w:p>
    <w:p w14:paraId="77C42FBA" w14:textId="77777777" w:rsidR="00A804CE" w:rsidRPr="00BD36CB" w:rsidRDefault="00A804CE"/>
    <w:sectPr w:rsidR="00A804CE" w:rsidRPr="00BD3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59741" w14:textId="77777777" w:rsidR="006925C5" w:rsidRDefault="006925C5" w:rsidP="00633825">
      <w:r>
        <w:separator/>
      </w:r>
    </w:p>
  </w:endnote>
  <w:endnote w:type="continuationSeparator" w:id="0">
    <w:p w14:paraId="59857865" w14:textId="77777777" w:rsidR="006925C5" w:rsidRDefault="006925C5" w:rsidP="00633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614AF" w14:textId="77777777" w:rsidR="006925C5" w:rsidRDefault="006925C5" w:rsidP="00633825">
      <w:r>
        <w:separator/>
      </w:r>
    </w:p>
  </w:footnote>
  <w:footnote w:type="continuationSeparator" w:id="0">
    <w:p w14:paraId="3BB6A837" w14:textId="77777777" w:rsidR="006925C5" w:rsidRDefault="006925C5" w:rsidP="00633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06"/>
    <w:rsid w:val="00025E06"/>
    <w:rsid w:val="00025E11"/>
    <w:rsid w:val="00026B7C"/>
    <w:rsid w:val="0004228B"/>
    <w:rsid w:val="0006277A"/>
    <w:rsid w:val="00062C23"/>
    <w:rsid w:val="00097A6D"/>
    <w:rsid w:val="000B2C07"/>
    <w:rsid w:val="00126E84"/>
    <w:rsid w:val="00162DD2"/>
    <w:rsid w:val="001A0C74"/>
    <w:rsid w:val="00272C40"/>
    <w:rsid w:val="003273CC"/>
    <w:rsid w:val="00352837"/>
    <w:rsid w:val="0036624B"/>
    <w:rsid w:val="003842DF"/>
    <w:rsid w:val="003949F3"/>
    <w:rsid w:val="003A4363"/>
    <w:rsid w:val="003C4BEF"/>
    <w:rsid w:val="004017FF"/>
    <w:rsid w:val="004D550D"/>
    <w:rsid w:val="004D6B94"/>
    <w:rsid w:val="005724F8"/>
    <w:rsid w:val="00577335"/>
    <w:rsid w:val="005A24C5"/>
    <w:rsid w:val="00633825"/>
    <w:rsid w:val="00662003"/>
    <w:rsid w:val="006925C5"/>
    <w:rsid w:val="006C37AF"/>
    <w:rsid w:val="006D54DC"/>
    <w:rsid w:val="00730EA6"/>
    <w:rsid w:val="00783E42"/>
    <w:rsid w:val="007C02A5"/>
    <w:rsid w:val="007C7486"/>
    <w:rsid w:val="007F7C89"/>
    <w:rsid w:val="00805F7E"/>
    <w:rsid w:val="00830887"/>
    <w:rsid w:val="00903BF0"/>
    <w:rsid w:val="00937F5D"/>
    <w:rsid w:val="009521D4"/>
    <w:rsid w:val="009C2E89"/>
    <w:rsid w:val="009E4AA5"/>
    <w:rsid w:val="009E7C06"/>
    <w:rsid w:val="009F61D0"/>
    <w:rsid w:val="00A11A7B"/>
    <w:rsid w:val="00A31EA7"/>
    <w:rsid w:val="00A35E9E"/>
    <w:rsid w:val="00A75982"/>
    <w:rsid w:val="00A804CE"/>
    <w:rsid w:val="00AC3BCA"/>
    <w:rsid w:val="00AD72FA"/>
    <w:rsid w:val="00B472C1"/>
    <w:rsid w:val="00BD36CB"/>
    <w:rsid w:val="00BF5CD2"/>
    <w:rsid w:val="00C57A98"/>
    <w:rsid w:val="00C621FD"/>
    <w:rsid w:val="00C873F2"/>
    <w:rsid w:val="00C96409"/>
    <w:rsid w:val="00CB4CA5"/>
    <w:rsid w:val="00CF1731"/>
    <w:rsid w:val="00D14F3D"/>
    <w:rsid w:val="00D84C34"/>
    <w:rsid w:val="00D964E0"/>
    <w:rsid w:val="00E07615"/>
    <w:rsid w:val="00E57C6D"/>
    <w:rsid w:val="00EC580A"/>
    <w:rsid w:val="00ED14E3"/>
    <w:rsid w:val="00F10A8A"/>
    <w:rsid w:val="00F45488"/>
    <w:rsid w:val="00F70BB5"/>
    <w:rsid w:val="00F9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A493C"/>
  <w15:chartTrackingRefBased/>
  <w15:docId w15:val="{B9867567-8312-4C43-9063-9C9049F9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6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825"/>
    <w:rPr>
      <w:sz w:val="18"/>
      <w:szCs w:val="18"/>
    </w:rPr>
  </w:style>
  <w:style w:type="character" w:customStyle="1" w:styleId="apple-converted-space">
    <w:name w:val="apple-converted-space"/>
    <w:basedOn w:val="a0"/>
    <w:rsid w:val="00633825"/>
  </w:style>
  <w:style w:type="table" w:styleId="a7">
    <w:name w:val="Table Grid"/>
    <w:basedOn w:val="a1"/>
    <w:uiPriority w:val="39"/>
    <w:rsid w:val="00633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semiHidden/>
    <w:unhideWhenUsed/>
    <w:qFormat/>
    <w:rsid w:val="00633825"/>
    <w:rPr>
      <w:rFonts w:asciiTheme="majorHAnsi" w:eastAsia="黑体" w:hAnsiTheme="majorHAnsi" w:cstheme="majorBidi"/>
      <w:sz w:val="20"/>
      <w:szCs w:val="20"/>
    </w:rPr>
  </w:style>
  <w:style w:type="character" w:styleId="a9">
    <w:name w:val="Placeholder Text"/>
    <w:basedOn w:val="a0"/>
    <w:uiPriority w:val="99"/>
    <w:semiHidden/>
    <w:rsid w:val="00633825"/>
    <w:rPr>
      <w:color w:val="808080"/>
    </w:rPr>
  </w:style>
  <w:style w:type="paragraph" w:styleId="aa">
    <w:name w:val="Revision"/>
    <w:hidden/>
    <w:uiPriority w:val="99"/>
    <w:semiHidden/>
    <w:rsid w:val="00633825"/>
  </w:style>
  <w:style w:type="character" w:styleId="ab">
    <w:name w:val="annotation reference"/>
    <w:basedOn w:val="a0"/>
    <w:uiPriority w:val="99"/>
    <w:semiHidden/>
    <w:unhideWhenUsed/>
    <w:rsid w:val="0063382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3382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33825"/>
  </w:style>
  <w:style w:type="paragraph" w:styleId="ae">
    <w:name w:val="annotation subject"/>
    <w:basedOn w:val="ac"/>
    <w:next w:val="ac"/>
    <w:link w:val="af"/>
    <w:uiPriority w:val="99"/>
    <w:semiHidden/>
    <w:unhideWhenUsed/>
    <w:rsid w:val="0063382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33825"/>
    <w:rPr>
      <w:b/>
      <w:bCs/>
    </w:rPr>
  </w:style>
  <w:style w:type="character" w:styleId="af0">
    <w:name w:val="Hyperlink"/>
    <w:basedOn w:val="a0"/>
    <w:uiPriority w:val="99"/>
    <w:unhideWhenUsed/>
    <w:rsid w:val="0063382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33825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6338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石</dc:creator>
  <cp:keywords/>
  <dc:description/>
  <cp:lastModifiedBy>雪梅 石</cp:lastModifiedBy>
  <cp:revision>209</cp:revision>
  <dcterms:created xsi:type="dcterms:W3CDTF">2022-03-12T07:39:00Z</dcterms:created>
  <dcterms:modified xsi:type="dcterms:W3CDTF">2022-04-24T07:14:00Z</dcterms:modified>
</cp:coreProperties>
</file>